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5524" w:rsidRPr="00EA7CF9" w:rsidRDefault="00497964" w:rsidP="00715524">
      <w:pPr>
        <w:spacing w:before="80" w:after="120" w:line="480" w:lineRule="auto"/>
        <w:rPr>
          <w:rFonts w:ascii="Times New Roman" w:hAnsi="Times New Roman"/>
          <w:b/>
          <w:sz w:val="24"/>
          <w:szCs w:val="24"/>
          <w:lang w:val="en-GB"/>
        </w:rPr>
      </w:pPr>
      <w:r>
        <w:rPr>
          <w:rFonts w:ascii="Times New Roman" w:hAnsi="Times New Roman"/>
          <w:b/>
          <w:sz w:val="24"/>
          <w:szCs w:val="24"/>
          <w:lang w:val="en-GB"/>
        </w:rPr>
        <w:t xml:space="preserve">Additional file 1: </w:t>
      </w:r>
      <w:r w:rsidR="00715524" w:rsidRPr="00EA7CF9">
        <w:rPr>
          <w:rFonts w:ascii="Times New Roman" w:hAnsi="Times New Roman"/>
          <w:b/>
          <w:sz w:val="24"/>
          <w:szCs w:val="24"/>
          <w:lang w:val="en-GB"/>
        </w:rPr>
        <w:t xml:space="preserve">Table </w:t>
      </w:r>
      <w:r>
        <w:rPr>
          <w:rFonts w:ascii="Times New Roman" w:hAnsi="Times New Roman"/>
          <w:b/>
          <w:sz w:val="24"/>
          <w:szCs w:val="24"/>
          <w:lang w:val="en-GB"/>
        </w:rPr>
        <w:t>S1</w:t>
      </w:r>
      <w:r w:rsidR="00715524" w:rsidRPr="00EA7CF9">
        <w:rPr>
          <w:rFonts w:ascii="Times New Roman" w:hAnsi="Times New Roman"/>
          <w:b/>
          <w:sz w:val="24"/>
          <w:szCs w:val="24"/>
          <w:lang w:val="en-GB"/>
        </w:rPr>
        <w:t>. Independent measures</w:t>
      </w:r>
      <w:r w:rsidR="00715524">
        <w:rPr>
          <w:rFonts w:ascii="Times New Roman" w:hAnsi="Times New Roman"/>
          <w:b/>
          <w:sz w:val="24"/>
          <w:szCs w:val="24"/>
          <w:lang w:val="en-GB"/>
        </w:rPr>
        <w:t xml:space="preserve"> not listed in table 2</w:t>
      </w:r>
    </w:p>
    <w:tbl>
      <w:tblPr>
        <w:tblW w:w="9180" w:type="dxa"/>
        <w:tblLayout w:type="fixed"/>
        <w:tblLook w:val="01E0"/>
      </w:tblPr>
      <w:tblGrid>
        <w:gridCol w:w="2069"/>
        <w:gridCol w:w="7111"/>
      </w:tblGrid>
      <w:tr w:rsidR="00715524" w:rsidRPr="00EA7CF9" w:rsidTr="00715524">
        <w:trPr>
          <w:trHeight w:val="362"/>
        </w:trPr>
        <w:tc>
          <w:tcPr>
            <w:tcW w:w="2069" w:type="dxa"/>
            <w:tcBorders>
              <w:top w:val="single" w:sz="18" w:space="0" w:color="auto"/>
              <w:left w:val="nil"/>
              <w:bottom w:val="single" w:sz="18" w:space="0" w:color="auto"/>
              <w:right w:val="nil"/>
            </w:tcBorders>
            <w:vAlign w:val="center"/>
            <w:hideMark/>
          </w:tcPr>
          <w:p w:rsidR="00715524" w:rsidRPr="00EA7CF9" w:rsidRDefault="00715524" w:rsidP="00E967E9">
            <w:pPr>
              <w:spacing w:before="120" w:after="120"/>
              <w:rPr>
                <w:rFonts w:ascii="Times New Roman" w:hAnsi="Times New Roman"/>
                <w:b/>
                <w:sz w:val="24"/>
                <w:szCs w:val="24"/>
                <w:lang w:val="en-GB"/>
              </w:rPr>
            </w:pPr>
            <w:r w:rsidRPr="00EA7CF9">
              <w:rPr>
                <w:rFonts w:ascii="Times New Roman" w:hAnsi="Times New Roman"/>
                <w:b/>
                <w:sz w:val="24"/>
                <w:szCs w:val="24"/>
                <w:lang w:val="en-GB"/>
              </w:rPr>
              <w:t>Measure</w:t>
            </w:r>
          </w:p>
        </w:tc>
        <w:tc>
          <w:tcPr>
            <w:tcW w:w="7111" w:type="dxa"/>
            <w:tcBorders>
              <w:top w:val="single" w:sz="18" w:space="0" w:color="auto"/>
              <w:left w:val="nil"/>
              <w:bottom w:val="single" w:sz="18" w:space="0" w:color="auto"/>
              <w:right w:val="nil"/>
            </w:tcBorders>
            <w:vAlign w:val="center"/>
            <w:hideMark/>
          </w:tcPr>
          <w:p w:rsidR="00715524" w:rsidRPr="00EA7CF9" w:rsidRDefault="00715524" w:rsidP="00E967E9">
            <w:pPr>
              <w:spacing w:before="120" w:after="120"/>
              <w:rPr>
                <w:rFonts w:ascii="Times New Roman" w:hAnsi="Times New Roman"/>
                <w:b/>
                <w:sz w:val="24"/>
                <w:szCs w:val="24"/>
                <w:lang w:val="en-GB"/>
              </w:rPr>
            </w:pPr>
            <w:r w:rsidRPr="00EA7CF9">
              <w:rPr>
                <w:rFonts w:ascii="Times New Roman" w:hAnsi="Times New Roman"/>
                <w:b/>
                <w:sz w:val="24"/>
                <w:szCs w:val="24"/>
                <w:lang w:val="en-GB"/>
              </w:rPr>
              <w:t>Items</w:t>
            </w:r>
          </w:p>
        </w:tc>
      </w:tr>
      <w:tr w:rsidR="00715524" w:rsidRPr="00A55205" w:rsidTr="00715524">
        <w:trPr>
          <w:trHeight w:val="559"/>
        </w:trPr>
        <w:tc>
          <w:tcPr>
            <w:tcW w:w="2069" w:type="dxa"/>
            <w:tcBorders>
              <w:top w:val="single" w:sz="4" w:space="0" w:color="auto"/>
              <w:left w:val="nil"/>
              <w:bottom w:val="single" w:sz="2" w:space="0" w:color="auto"/>
              <w:right w:val="nil"/>
            </w:tcBorders>
            <w:vAlign w:val="center"/>
          </w:tcPr>
          <w:p w:rsidR="00715524" w:rsidRPr="0025104A" w:rsidRDefault="00715524" w:rsidP="0025104A">
            <w:pPr>
              <w:spacing w:before="120" w:after="120" w:line="240" w:lineRule="auto"/>
              <w:rPr>
                <w:rFonts w:ascii="Times New Roman" w:hAnsi="Times New Roman" w:cs="Times New Roman"/>
                <w:sz w:val="24"/>
                <w:szCs w:val="24"/>
                <w:lang w:val="en-GB"/>
              </w:rPr>
            </w:pPr>
            <w:r w:rsidRPr="0025104A">
              <w:rPr>
                <w:rFonts w:ascii="Times New Roman" w:hAnsi="Times New Roman" w:cs="Times New Roman"/>
                <w:sz w:val="24"/>
                <w:szCs w:val="24"/>
                <w:lang w:val="en-GB"/>
              </w:rPr>
              <w:t>Health behaviour</w:t>
            </w:r>
          </w:p>
        </w:tc>
        <w:tc>
          <w:tcPr>
            <w:tcW w:w="7111" w:type="dxa"/>
            <w:tcBorders>
              <w:top w:val="single" w:sz="4" w:space="0" w:color="auto"/>
              <w:left w:val="nil"/>
              <w:bottom w:val="single" w:sz="2" w:space="0" w:color="auto"/>
              <w:right w:val="nil"/>
            </w:tcBorders>
            <w:vAlign w:val="center"/>
          </w:tcPr>
          <w:p w:rsidR="00715524" w:rsidRPr="0025104A" w:rsidRDefault="00715524" w:rsidP="0025104A">
            <w:pPr>
              <w:spacing w:before="80" w:after="120" w:line="240" w:lineRule="auto"/>
              <w:rPr>
                <w:rFonts w:ascii="Times New Roman" w:hAnsi="Times New Roman" w:cs="Times New Roman"/>
                <w:sz w:val="24"/>
                <w:szCs w:val="24"/>
                <w:lang w:val="en-GB"/>
              </w:rPr>
            </w:pPr>
            <w:r w:rsidRPr="0025104A">
              <w:rPr>
                <w:rFonts w:ascii="Times New Roman" w:hAnsi="Times New Roman" w:cs="Times New Roman"/>
                <w:sz w:val="24"/>
                <w:szCs w:val="24"/>
                <w:lang w:val="en-US"/>
              </w:rPr>
              <w:t xml:space="preserve">14 items from </w:t>
            </w:r>
            <w:r w:rsidRPr="0025104A">
              <w:rPr>
                <w:rFonts w:ascii="Times New Roman" w:hAnsi="Times New Roman" w:cs="Times New Roman"/>
                <w:sz w:val="24"/>
                <w:szCs w:val="24"/>
                <w:lang w:val="en-GB"/>
              </w:rPr>
              <w:t>[3</w:t>
            </w:r>
            <w:r w:rsidR="00096AFF">
              <w:rPr>
                <w:rFonts w:ascii="Times New Roman" w:hAnsi="Times New Roman" w:cs="Times New Roman"/>
                <w:sz w:val="24"/>
                <w:szCs w:val="24"/>
                <w:lang w:val="en-GB"/>
              </w:rPr>
              <w:t>5</w:t>
            </w:r>
            <w:r w:rsidRPr="0025104A">
              <w:rPr>
                <w:rFonts w:ascii="Times New Roman" w:hAnsi="Times New Roman" w:cs="Times New Roman"/>
                <w:sz w:val="24"/>
                <w:szCs w:val="24"/>
                <w:lang w:val="en-GB"/>
              </w:rPr>
              <w:t>]:</w:t>
            </w:r>
          </w:p>
          <w:p w:rsidR="00551AB0" w:rsidRPr="0025104A" w:rsidRDefault="00551AB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id you eat fast food (for example, McDonald’s, Burger King, etc.) or at a restaurant yesterday?</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id you drink juice yesterday (for example, orange juice, apple juice, fruit smoothie, etc.)?</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servings (e.g. can, small bottle, glass) of non-diet soda pop did you drink yesterday (for example, Coke, Pepsi, Sprite)?</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id you eat vegetables yesterday (for example, broccoli, spinach, greens, salad, etc)?</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id you eat fruit yesterday (for example, an apple, an orange, a hand full of grapes, etc)?</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o you typically drink juice in one day (for example, orange juice, apple juice, fruit smoothie, etc.)?</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servings (e.g. can, small bottle, glass) of non-diet soda pop do you typically drink in one day (for example, Coke, Pepsi, Sprite)?</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o you typically eat vegetables in one day (for example, broccoli, spinach, greens, salad, etc)?</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times do you typically eat fruit in one day (for example, an apple, an orange, a hand full of grapes, etc)?</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 xml:space="preserve">How many times do you typically eat fast food (for example, Chili’s, McDonalds, Burger King, etc.) or at a restaurant </w:t>
            </w:r>
            <w:r w:rsidRPr="0025104A">
              <w:rPr>
                <w:rFonts w:ascii="Times New Roman" w:hAnsi="Times New Roman" w:cs="Times New Roman"/>
                <w:sz w:val="24"/>
                <w:szCs w:val="24"/>
                <w:u w:val="single"/>
                <w:lang w:val="en-US"/>
              </w:rPr>
              <w:t>in one week</w:t>
            </w:r>
            <w:r w:rsidRPr="0025104A">
              <w:rPr>
                <w:rFonts w:ascii="Times New Roman" w:hAnsi="Times New Roman" w:cs="Times New Roman"/>
                <w:sz w:val="24"/>
                <w:szCs w:val="24"/>
                <w:lang w:val="en-US"/>
              </w:rPr>
              <w:t>?</w:t>
            </w:r>
          </w:p>
          <w:p w:rsidR="00166BF0"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 xml:space="preserve">How many times do you typically eat breakfast </w:t>
            </w:r>
            <w:r w:rsidRPr="0025104A">
              <w:rPr>
                <w:rFonts w:ascii="Times New Roman" w:hAnsi="Times New Roman" w:cs="Times New Roman"/>
                <w:sz w:val="24"/>
                <w:szCs w:val="24"/>
                <w:u w:val="single"/>
                <w:lang w:val="en-US"/>
              </w:rPr>
              <w:t>in 1 week</w:t>
            </w:r>
            <w:r w:rsidRPr="0025104A">
              <w:rPr>
                <w:rFonts w:ascii="Times New Roman" w:hAnsi="Times New Roman" w:cs="Times New Roman"/>
                <w:sz w:val="24"/>
                <w:szCs w:val="24"/>
                <w:lang w:val="en-US"/>
              </w:rPr>
              <w:t xml:space="preserve"> (7 days)?</w:t>
            </w:r>
          </w:p>
          <w:p w:rsidR="00715524" w:rsidRPr="0025104A" w:rsidRDefault="00166BF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When eating restaurant food, how often out on a scale from 1 to 7 do you eat all of the food served to you?</w:t>
            </w:r>
          </w:p>
          <w:p w:rsidR="00A82C23" w:rsidRPr="0025104A" w:rsidRDefault="00A82C23"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days during the past week have you performed physical activity where your heart beats faster and you are breathing harder than normal for 30 minutes or more (in three 10-minute bouts or one 30-minute bout)?</w:t>
            </w:r>
          </w:p>
          <w:p w:rsidR="00A82C23" w:rsidRPr="0025104A" w:rsidRDefault="00A82C23"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How many days in a typical week have do you perform activity such as this (see above)?</w:t>
            </w:r>
          </w:p>
        </w:tc>
      </w:tr>
      <w:tr w:rsidR="00715524" w:rsidRPr="00A55205" w:rsidTr="00715524">
        <w:trPr>
          <w:trHeight w:val="559"/>
        </w:trPr>
        <w:tc>
          <w:tcPr>
            <w:tcW w:w="2069" w:type="dxa"/>
            <w:tcBorders>
              <w:top w:val="single" w:sz="4" w:space="0" w:color="auto"/>
              <w:left w:val="nil"/>
              <w:bottom w:val="single" w:sz="2" w:space="0" w:color="auto"/>
              <w:right w:val="nil"/>
            </w:tcBorders>
            <w:vAlign w:val="center"/>
          </w:tcPr>
          <w:p w:rsidR="00715524" w:rsidRPr="0025104A" w:rsidRDefault="00715524" w:rsidP="0025104A">
            <w:pPr>
              <w:spacing w:before="120" w:after="120" w:line="240" w:lineRule="auto"/>
              <w:rPr>
                <w:rFonts w:ascii="Times New Roman" w:hAnsi="Times New Roman" w:cs="Times New Roman"/>
                <w:sz w:val="24"/>
                <w:szCs w:val="24"/>
                <w:lang w:val="en-GB"/>
              </w:rPr>
            </w:pPr>
            <w:r w:rsidRPr="0025104A">
              <w:rPr>
                <w:rFonts w:ascii="Times New Roman" w:hAnsi="Times New Roman" w:cs="Times New Roman"/>
                <w:sz w:val="24"/>
                <w:szCs w:val="24"/>
                <w:lang w:val="en-GB"/>
              </w:rPr>
              <w:t>Health expectation</w:t>
            </w:r>
          </w:p>
        </w:tc>
        <w:tc>
          <w:tcPr>
            <w:tcW w:w="7111" w:type="dxa"/>
            <w:tcBorders>
              <w:top w:val="single" w:sz="4" w:space="0" w:color="auto"/>
              <w:left w:val="nil"/>
              <w:bottom w:val="single" w:sz="2" w:space="0" w:color="auto"/>
              <w:right w:val="nil"/>
            </w:tcBorders>
            <w:vAlign w:val="center"/>
          </w:tcPr>
          <w:p w:rsidR="00715524" w:rsidRPr="0025104A" w:rsidRDefault="00715524" w:rsidP="0025104A">
            <w:pPr>
              <w:spacing w:after="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10 items derived from the literature</w:t>
            </w:r>
            <w:r w:rsidR="00096AFF">
              <w:rPr>
                <w:rFonts w:ascii="Times New Roman" w:hAnsi="Times New Roman" w:cs="Times New Roman"/>
                <w:sz w:val="24"/>
                <w:szCs w:val="24"/>
                <w:lang w:val="en-US"/>
              </w:rPr>
              <w:t xml:space="preserve"> </w:t>
            </w:r>
            <w:r w:rsidR="00096AFF" w:rsidRPr="00EA7CF9">
              <w:rPr>
                <w:rFonts w:ascii="Times New Roman" w:hAnsi="Times New Roman"/>
                <w:sz w:val="24"/>
                <w:szCs w:val="24"/>
                <w:lang w:val="en-GB"/>
              </w:rPr>
              <w:t>[18–21]</w:t>
            </w:r>
            <w:r w:rsidRPr="0025104A">
              <w:rPr>
                <w:rFonts w:ascii="Times New Roman" w:hAnsi="Times New Roman" w:cs="Times New Roman"/>
                <w:sz w:val="24"/>
                <w:szCs w:val="24"/>
                <w:lang w:val="en-US"/>
              </w:rPr>
              <w:t>:</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 xml:space="preserve">Taking resveratrol regularly leads to health benefits for all adults. </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Taking resveratrol regularly only leads to health benefits for people with certain health problems.</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Taking resveratrol regularly only leads to health benefits for people who do not eat healthily enough.</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Regular intake of resveratrol strengthens the cardiovascular system.</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Regular intake of resveratrol helps preventing obesity-related diseases.</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lastRenderedPageBreak/>
              <w:t>Regular intake of resveratrol contributes to weight loss.</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 xml:space="preserve">Regular intake of resveratrol strengthens the immune </w:t>
            </w:r>
            <w:r w:rsidR="00DD3753" w:rsidRPr="0025104A">
              <w:rPr>
                <w:rFonts w:ascii="Times New Roman" w:eastAsia="Times New Roman" w:hAnsi="Times New Roman" w:cs="Times New Roman"/>
                <w:sz w:val="24"/>
                <w:szCs w:val="24"/>
                <w:lang w:val="en-US"/>
              </w:rPr>
              <w:t>defense</w:t>
            </w:r>
            <w:r w:rsidRPr="0025104A">
              <w:rPr>
                <w:rFonts w:ascii="Times New Roman" w:eastAsia="Times New Roman" w:hAnsi="Times New Roman" w:cs="Times New Roman"/>
                <w:sz w:val="24"/>
                <w:szCs w:val="24"/>
                <w:lang w:val="en-US"/>
              </w:rPr>
              <w:t xml:space="preserve"> system.</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 xml:space="preserve">Regular intake of resveratrol reduces oxidation of fatty acids (‘oxidative </w:t>
            </w:r>
            <w:proofErr w:type="gramStart"/>
            <w:r w:rsidRPr="0025104A">
              <w:rPr>
                <w:rFonts w:ascii="Times New Roman" w:eastAsia="Times New Roman" w:hAnsi="Times New Roman" w:cs="Times New Roman"/>
                <w:sz w:val="24"/>
                <w:szCs w:val="24"/>
                <w:lang w:val="en-US"/>
              </w:rPr>
              <w:t>stress’</w:t>
            </w:r>
            <w:proofErr w:type="gramEnd"/>
            <w:r w:rsidRPr="0025104A">
              <w:rPr>
                <w:rFonts w:ascii="Times New Roman" w:eastAsia="Times New Roman" w:hAnsi="Times New Roman" w:cs="Times New Roman"/>
                <w:sz w:val="24"/>
                <w:szCs w:val="24"/>
                <w:lang w:val="en-US"/>
              </w:rPr>
              <w:t>).</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Regular intake of resveratrol reduces the risk of certain cancer types.</w:t>
            </w:r>
          </w:p>
          <w:p w:rsidR="0025104A" w:rsidRPr="0025104A" w:rsidRDefault="0025104A" w:rsidP="0025104A">
            <w:pPr>
              <w:spacing w:before="40" w:after="80" w:line="240" w:lineRule="auto"/>
              <w:jc w:val="both"/>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Regular intake of resveratrol reduces the risk of dementia.</w:t>
            </w:r>
          </w:p>
          <w:p w:rsidR="00715524" w:rsidRPr="0025104A" w:rsidRDefault="00715524" w:rsidP="0025104A">
            <w:pPr>
              <w:spacing w:after="0" w:line="240" w:lineRule="auto"/>
              <w:rPr>
                <w:rFonts w:ascii="Times New Roman" w:hAnsi="Times New Roman" w:cs="Times New Roman"/>
                <w:sz w:val="24"/>
                <w:szCs w:val="24"/>
                <w:lang w:val="en-US"/>
              </w:rPr>
            </w:pPr>
          </w:p>
        </w:tc>
      </w:tr>
      <w:tr w:rsidR="00715524" w:rsidRPr="00A55205" w:rsidTr="00715524">
        <w:trPr>
          <w:trHeight w:val="559"/>
        </w:trPr>
        <w:tc>
          <w:tcPr>
            <w:tcW w:w="2069" w:type="dxa"/>
            <w:tcBorders>
              <w:top w:val="nil"/>
              <w:left w:val="nil"/>
              <w:bottom w:val="single" w:sz="18" w:space="0" w:color="auto"/>
              <w:right w:val="nil"/>
            </w:tcBorders>
            <w:vAlign w:val="center"/>
          </w:tcPr>
          <w:p w:rsidR="00715524" w:rsidRPr="0025104A" w:rsidRDefault="00715524" w:rsidP="0025104A">
            <w:pPr>
              <w:spacing w:before="120" w:after="120" w:line="240" w:lineRule="auto"/>
              <w:rPr>
                <w:rFonts w:ascii="Times New Roman" w:hAnsi="Times New Roman" w:cs="Times New Roman"/>
                <w:sz w:val="24"/>
                <w:szCs w:val="24"/>
                <w:lang w:val="en-GB"/>
              </w:rPr>
            </w:pPr>
            <w:r w:rsidRPr="0025104A">
              <w:rPr>
                <w:rFonts w:ascii="Times New Roman" w:hAnsi="Times New Roman" w:cs="Times New Roman"/>
                <w:sz w:val="24"/>
                <w:szCs w:val="24"/>
                <w:lang w:val="en-GB"/>
              </w:rPr>
              <w:lastRenderedPageBreak/>
              <w:t>Natural product interest</w:t>
            </w:r>
          </w:p>
        </w:tc>
        <w:tc>
          <w:tcPr>
            <w:tcW w:w="7111" w:type="dxa"/>
            <w:tcBorders>
              <w:top w:val="nil"/>
              <w:left w:val="nil"/>
              <w:bottom w:val="single" w:sz="18" w:space="0" w:color="auto"/>
              <w:right w:val="nil"/>
            </w:tcBorders>
            <w:vAlign w:val="center"/>
          </w:tcPr>
          <w:p w:rsidR="00715524" w:rsidRPr="0025104A" w:rsidRDefault="00715524" w:rsidP="0025104A">
            <w:pPr>
              <w:spacing w:after="0" w:line="240" w:lineRule="auto"/>
              <w:rPr>
                <w:rFonts w:ascii="Times New Roman" w:hAnsi="Times New Roman" w:cs="Times New Roman"/>
                <w:sz w:val="24"/>
                <w:szCs w:val="24"/>
                <w:lang w:val="en-GB"/>
              </w:rPr>
            </w:pPr>
            <w:r w:rsidRPr="0025104A">
              <w:rPr>
                <w:rFonts w:ascii="Times New Roman" w:hAnsi="Times New Roman" w:cs="Times New Roman"/>
                <w:sz w:val="24"/>
                <w:szCs w:val="24"/>
                <w:lang w:val="en-US"/>
              </w:rPr>
              <w:t xml:space="preserve">6 items from </w:t>
            </w:r>
            <w:r w:rsidRPr="0025104A">
              <w:rPr>
                <w:rFonts w:ascii="Times New Roman" w:hAnsi="Times New Roman" w:cs="Times New Roman"/>
                <w:sz w:val="24"/>
                <w:szCs w:val="24"/>
                <w:lang w:val="en-GB"/>
              </w:rPr>
              <w:t>[3</w:t>
            </w:r>
            <w:r w:rsidR="00096AFF">
              <w:rPr>
                <w:rFonts w:ascii="Times New Roman" w:hAnsi="Times New Roman" w:cs="Times New Roman"/>
                <w:sz w:val="24"/>
                <w:szCs w:val="24"/>
                <w:lang w:val="en-GB"/>
              </w:rPr>
              <w:t>7</w:t>
            </w:r>
            <w:r w:rsidRPr="0025104A">
              <w:rPr>
                <w:rFonts w:ascii="Times New Roman" w:hAnsi="Times New Roman" w:cs="Times New Roman"/>
                <w:sz w:val="24"/>
                <w:szCs w:val="24"/>
                <w:lang w:val="en-GB"/>
              </w:rPr>
              <w:t>]:</w:t>
            </w:r>
          </w:p>
          <w:p w:rsidR="00551AB0" w:rsidRPr="0025104A" w:rsidRDefault="00551AB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I try to eat foods that do not contain additives.</w:t>
            </w:r>
          </w:p>
          <w:p w:rsidR="00551AB0" w:rsidRPr="0025104A" w:rsidRDefault="00551AB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I do not worry about additives in my daily diet.</w:t>
            </w:r>
          </w:p>
          <w:p w:rsidR="00551AB0" w:rsidRPr="0025104A" w:rsidRDefault="00551AB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I do not eat processed foods, because I do not know what they contain.</w:t>
            </w:r>
          </w:p>
          <w:p w:rsidR="00551AB0" w:rsidRPr="0025104A" w:rsidRDefault="00551AB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I eat mostly organically grown fruit and vegetables.</w:t>
            </w:r>
          </w:p>
          <w:p w:rsidR="00551AB0" w:rsidRPr="0025104A" w:rsidRDefault="00551AB0" w:rsidP="0025104A">
            <w:pPr>
              <w:spacing w:before="40" w:after="80" w:line="240" w:lineRule="auto"/>
              <w:rPr>
                <w:rFonts w:ascii="Times New Roman" w:hAnsi="Times New Roman" w:cs="Times New Roman"/>
                <w:sz w:val="24"/>
                <w:szCs w:val="24"/>
                <w:lang w:val="en-US"/>
              </w:rPr>
            </w:pPr>
            <w:r w:rsidRPr="0025104A">
              <w:rPr>
                <w:rFonts w:ascii="Times New Roman" w:hAnsi="Times New Roman" w:cs="Times New Roman"/>
                <w:sz w:val="24"/>
                <w:szCs w:val="24"/>
                <w:lang w:val="en-US"/>
              </w:rPr>
              <w:t>In my opinion, artificially flavored foods are not harmful for my health.</w:t>
            </w:r>
          </w:p>
          <w:p w:rsidR="00551AB0" w:rsidRPr="0025104A" w:rsidRDefault="00551AB0" w:rsidP="0025104A">
            <w:pPr>
              <w:spacing w:before="40" w:after="80" w:line="240" w:lineRule="auto"/>
              <w:rPr>
                <w:rFonts w:ascii="Times New Roman" w:eastAsia="Times New Roman" w:hAnsi="Times New Roman" w:cs="Times New Roman"/>
                <w:sz w:val="24"/>
                <w:szCs w:val="24"/>
                <w:lang w:val="en-US"/>
              </w:rPr>
            </w:pPr>
            <w:r w:rsidRPr="0025104A">
              <w:rPr>
                <w:rFonts w:ascii="Times New Roman" w:eastAsia="Times New Roman" w:hAnsi="Times New Roman" w:cs="Times New Roman"/>
                <w:sz w:val="24"/>
                <w:szCs w:val="24"/>
                <w:lang w:val="en-US"/>
              </w:rPr>
              <w:t>In my opinion, organically grown foods are no better for my health than those grown conventionally.</w:t>
            </w:r>
          </w:p>
        </w:tc>
      </w:tr>
    </w:tbl>
    <w:p w:rsidR="00715524" w:rsidRPr="00EA7CF9" w:rsidRDefault="00715524" w:rsidP="00715524">
      <w:pPr>
        <w:spacing w:line="480" w:lineRule="auto"/>
        <w:rPr>
          <w:rFonts w:ascii="Times New Roman" w:hAnsi="Times New Roman"/>
          <w:sz w:val="24"/>
          <w:szCs w:val="24"/>
          <w:lang w:val="en-GB"/>
        </w:rPr>
      </w:pPr>
      <w:proofErr w:type="gramStart"/>
      <w:r w:rsidRPr="00EA7CF9">
        <w:rPr>
          <w:rFonts w:ascii="Times New Roman" w:hAnsi="Times New Roman"/>
          <w:i/>
          <w:sz w:val="24"/>
          <w:szCs w:val="24"/>
          <w:lang w:val="en-US"/>
        </w:rPr>
        <w:t>Notes</w:t>
      </w:r>
      <w:r w:rsidRPr="00EA7CF9">
        <w:rPr>
          <w:rFonts w:ascii="Times New Roman" w:hAnsi="Times New Roman"/>
          <w:sz w:val="24"/>
          <w:szCs w:val="24"/>
          <w:lang w:val="en-US"/>
        </w:rPr>
        <w:t>.</w:t>
      </w:r>
      <w:proofErr w:type="gramEnd"/>
      <w:r w:rsidRPr="00EA7CF9">
        <w:rPr>
          <w:rFonts w:ascii="Times New Roman" w:hAnsi="Times New Roman"/>
          <w:sz w:val="24"/>
          <w:szCs w:val="24"/>
          <w:lang w:val="en-US"/>
        </w:rPr>
        <w:t xml:space="preserve"> </w:t>
      </w:r>
      <w:r w:rsidRPr="00EA7CF9">
        <w:rPr>
          <w:rFonts w:ascii="Times New Roman" w:hAnsi="Times New Roman"/>
          <w:sz w:val="24"/>
          <w:szCs w:val="24"/>
          <w:lang w:val="en-GB"/>
        </w:rPr>
        <w:t>All statements we</w:t>
      </w:r>
      <w:r w:rsidR="00551AB0">
        <w:rPr>
          <w:rFonts w:ascii="Times New Roman" w:hAnsi="Times New Roman"/>
          <w:sz w:val="24"/>
          <w:szCs w:val="24"/>
          <w:lang w:val="en-GB"/>
        </w:rPr>
        <w:t xml:space="preserve">re measured on a 7-point scale, except for </w:t>
      </w:r>
      <w:r w:rsidR="00A82C23">
        <w:rPr>
          <w:rFonts w:ascii="Times New Roman" w:hAnsi="Times New Roman"/>
          <w:sz w:val="24"/>
          <w:szCs w:val="24"/>
          <w:lang w:val="en-GB"/>
        </w:rPr>
        <w:t xml:space="preserve">statement 1-11 from the </w:t>
      </w:r>
      <w:r w:rsidR="00551AB0">
        <w:rPr>
          <w:rFonts w:ascii="Times New Roman" w:hAnsi="Times New Roman"/>
          <w:sz w:val="24"/>
          <w:szCs w:val="24"/>
          <w:lang w:val="en-GB"/>
        </w:rPr>
        <w:t>health behaviour which was measured on a 1-9 scale with a coding from 1 = never to 9 = more than seven times.</w:t>
      </w:r>
    </w:p>
    <w:p w:rsidR="00715524" w:rsidRPr="008E63AB" w:rsidRDefault="00715524" w:rsidP="002B201C">
      <w:pPr>
        <w:rPr>
          <w:rFonts w:ascii="Times New Roman" w:hAnsi="Times New Roman"/>
          <w:b/>
          <w:sz w:val="24"/>
          <w:szCs w:val="24"/>
          <w:lang w:val="en-GB"/>
        </w:rPr>
      </w:pPr>
    </w:p>
    <w:sectPr w:rsidR="00715524" w:rsidRPr="008E63AB" w:rsidSect="00FB19D8">
      <w:footerReference w:type="default" r:id="rId8"/>
      <w:pgSz w:w="11906" w:h="16838"/>
      <w:pgMar w:top="1418" w:right="1418"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3796" w:rsidRDefault="00E43796" w:rsidP="00AD13D1">
      <w:pPr>
        <w:spacing w:after="0" w:line="240" w:lineRule="auto"/>
      </w:pPr>
      <w:r>
        <w:separator/>
      </w:r>
    </w:p>
  </w:endnote>
  <w:endnote w:type="continuationSeparator" w:id="0">
    <w:p w:rsidR="00E43796" w:rsidRDefault="00E43796" w:rsidP="00AD13D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Arial Unicode MS"/>
    <w:panose1 w:val="02010600030101010101"/>
    <w:charset w:val="86"/>
    <w:family w:val="auto"/>
    <w:notTrueType/>
    <w:pitch w:val="variable"/>
    <w:sig w:usb0="00000000"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0126071"/>
      <w:docPartObj>
        <w:docPartGallery w:val="Page Numbers (Bottom of Page)"/>
        <w:docPartUnique/>
      </w:docPartObj>
    </w:sdtPr>
    <w:sdtContent>
      <w:p w:rsidR="00E43796" w:rsidRDefault="007B09B6">
        <w:pPr>
          <w:pStyle w:val="Footer"/>
          <w:jc w:val="right"/>
        </w:pPr>
        <w:r>
          <w:fldChar w:fldCharType="begin"/>
        </w:r>
        <w:r w:rsidR="00E43796">
          <w:instrText>PAGE   \* MERGEFORMAT</w:instrText>
        </w:r>
        <w:r>
          <w:fldChar w:fldCharType="separate"/>
        </w:r>
        <w:r w:rsidR="00497964">
          <w:rPr>
            <w:noProof/>
          </w:rPr>
          <w:t>1</w:t>
        </w:r>
        <w:r>
          <w:fldChar w:fldCharType="end"/>
        </w:r>
      </w:p>
    </w:sdtContent>
  </w:sdt>
  <w:p w:rsidR="00E43796" w:rsidRDefault="00E437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3796" w:rsidRDefault="00E43796" w:rsidP="00AD13D1">
      <w:pPr>
        <w:spacing w:after="0" w:line="240" w:lineRule="auto"/>
      </w:pPr>
      <w:r>
        <w:separator/>
      </w:r>
    </w:p>
  </w:footnote>
  <w:footnote w:type="continuationSeparator" w:id="0">
    <w:p w:rsidR="00E43796" w:rsidRDefault="00E43796" w:rsidP="00AD13D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B96663"/>
    <w:multiLevelType w:val="hybridMultilevel"/>
    <w:tmpl w:val="89483084"/>
    <w:lvl w:ilvl="0" w:tplc="0406000F">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
    <w:nsid w:val="2B603B78"/>
    <w:multiLevelType w:val="hybridMultilevel"/>
    <w:tmpl w:val="DF1A6AF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332F55D3"/>
    <w:multiLevelType w:val="hybridMultilevel"/>
    <w:tmpl w:val="B6846670"/>
    <w:lvl w:ilvl="0" w:tplc="29C4C7A6">
      <w:start w:val="1"/>
      <w:numFmt w:val="bullet"/>
      <w:lvlText w:val="-"/>
      <w:lvlJc w:val="left"/>
      <w:pPr>
        <w:ind w:left="720" w:hanging="360"/>
      </w:pPr>
      <w:rPr>
        <w:rFonts w:ascii="Times New Roman" w:eastAsia="Times New Roman" w:hAnsi="Times New Roman"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40040CA8"/>
    <w:multiLevelType w:val="hybridMultilevel"/>
    <w:tmpl w:val="698C7ED6"/>
    <w:lvl w:ilvl="0" w:tplc="29C4C7A6">
      <w:start w:val="1"/>
      <w:numFmt w:val="bullet"/>
      <w:lvlText w:val="-"/>
      <w:lvlJc w:val="left"/>
      <w:pPr>
        <w:ind w:left="720" w:hanging="360"/>
      </w:pPr>
      <w:rPr>
        <w:rFonts w:ascii="Times New Roman" w:eastAsia="Times New Roman" w:hAnsi="Times New Roman"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40095728"/>
    <w:multiLevelType w:val="hybridMultilevel"/>
    <w:tmpl w:val="89483084"/>
    <w:lvl w:ilvl="0" w:tplc="0406000F">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5">
    <w:nsid w:val="45B750DF"/>
    <w:multiLevelType w:val="hybridMultilevel"/>
    <w:tmpl w:val="5F56007C"/>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nsid w:val="45D23E85"/>
    <w:multiLevelType w:val="hybridMultilevel"/>
    <w:tmpl w:val="6F268280"/>
    <w:lvl w:ilvl="0" w:tplc="0406000F">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7">
    <w:nsid w:val="52E32788"/>
    <w:multiLevelType w:val="hybridMultilevel"/>
    <w:tmpl w:val="89483084"/>
    <w:lvl w:ilvl="0" w:tplc="0406000F">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8">
    <w:nsid w:val="59F00AEB"/>
    <w:multiLevelType w:val="hybridMultilevel"/>
    <w:tmpl w:val="097E9758"/>
    <w:lvl w:ilvl="0" w:tplc="29C4C7A6">
      <w:start w:val="1"/>
      <w:numFmt w:val="bullet"/>
      <w:lvlText w:val="-"/>
      <w:lvlJc w:val="left"/>
      <w:pPr>
        <w:ind w:left="360" w:hanging="360"/>
      </w:pPr>
      <w:rPr>
        <w:rFonts w:ascii="Times New Roman" w:eastAsia="Times New Roman" w:hAnsi="Times New Roman" w:hint="default"/>
      </w:rPr>
    </w:lvl>
    <w:lvl w:ilvl="1" w:tplc="04060003">
      <w:start w:val="1"/>
      <w:numFmt w:val="bullet"/>
      <w:lvlText w:val="o"/>
      <w:lvlJc w:val="left"/>
      <w:pPr>
        <w:ind w:left="1080" w:hanging="360"/>
      </w:pPr>
      <w:rPr>
        <w:rFonts w:ascii="Courier New" w:hAnsi="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nsid w:val="5B941171"/>
    <w:multiLevelType w:val="hybridMultilevel"/>
    <w:tmpl w:val="99E8C8AA"/>
    <w:lvl w:ilvl="0" w:tplc="0406000F">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0">
    <w:nsid w:val="6C0A073C"/>
    <w:multiLevelType w:val="hybridMultilevel"/>
    <w:tmpl w:val="6BAACAE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nsid w:val="77C06211"/>
    <w:multiLevelType w:val="hybridMultilevel"/>
    <w:tmpl w:val="1D6045D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3"/>
  </w:num>
  <w:num w:numId="4">
    <w:abstractNumId w:val="8"/>
  </w:num>
  <w:num w:numId="5">
    <w:abstractNumId w:val="3"/>
  </w:num>
  <w:num w:numId="6">
    <w:abstractNumId w:val="5"/>
  </w:num>
  <w:num w:numId="7">
    <w:abstractNumId w:val="6"/>
  </w:num>
  <w:num w:numId="8">
    <w:abstractNumId w:val="7"/>
  </w:num>
  <w:num w:numId="9">
    <w:abstractNumId w:val="0"/>
  </w:num>
  <w:num w:numId="10">
    <w:abstractNumId w:val="4"/>
  </w:num>
  <w:num w:numId="11">
    <w:abstractNumId w:val="9"/>
  </w:num>
  <w:num w:numId="12">
    <w:abstractNumId w:val="10"/>
  </w:num>
  <w:num w:numId="1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characterSpacingControl w:val="doNotCompress"/>
  <w:footnotePr>
    <w:footnote w:id="-1"/>
    <w:footnote w:id="0"/>
  </w:footnotePr>
  <w:endnotePr>
    <w:endnote w:id="-1"/>
    <w:endnote w:id="0"/>
  </w:endnotePr>
  <w:compat>
    <w:useFELayout/>
  </w:compat>
  <w:rsids>
    <w:rsidRoot w:val="00D56E1A"/>
    <w:rsid w:val="00001346"/>
    <w:rsid w:val="000052DE"/>
    <w:rsid w:val="00007EFB"/>
    <w:rsid w:val="00010A59"/>
    <w:rsid w:val="0001409E"/>
    <w:rsid w:val="00014CE4"/>
    <w:rsid w:val="00017154"/>
    <w:rsid w:val="00020C79"/>
    <w:rsid w:val="0002339F"/>
    <w:rsid w:val="000271DE"/>
    <w:rsid w:val="000324F7"/>
    <w:rsid w:val="00033EDA"/>
    <w:rsid w:val="000430E8"/>
    <w:rsid w:val="00044533"/>
    <w:rsid w:val="00046E20"/>
    <w:rsid w:val="000510FD"/>
    <w:rsid w:val="00053BB1"/>
    <w:rsid w:val="00053F3C"/>
    <w:rsid w:val="00054917"/>
    <w:rsid w:val="00055F6A"/>
    <w:rsid w:val="00060767"/>
    <w:rsid w:val="00061F45"/>
    <w:rsid w:val="00065468"/>
    <w:rsid w:val="00067EE7"/>
    <w:rsid w:val="00073513"/>
    <w:rsid w:val="00073659"/>
    <w:rsid w:val="00073A98"/>
    <w:rsid w:val="00073D30"/>
    <w:rsid w:val="00081504"/>
    <w:rsid w:val="00081616"/>
    <w:rsid w:val="00085F99"/>
    <w:rsid w:val="0008603D"/>
    <w:rsid w:val="00086C47"/>
    <w:rsid w:val="000924C7"/>
    <w:rsid w:val="000927AF"/>
    <w:rsid w:val="00096AFF"/>
    <w:rsid w:val="00097B7A"/>
    <w:rsid w:val="000A1D5D"/>
    <w:rsid w:val="000A37D4"/>
    <w:rsid w:val="000A3D28"/>
    <w:rsid w:val="000A6785"/>
    <w:rsid w:val="000B1083"/>
    <w:rsid w:val="000B2377"/>
    <w:rsid w:val="000B5A40"/>
    <w:rsid w:val="000B6265"/>
    <w:rsid w:val="000B7ABF"/>
    <w:rsid w:val="000C4E18"/>
    <w:rsid w:val="000D3AB1"/>
    <w:rsid w:val="000D3E91"/>
    <w:rsid w:val="000D44C7"/>
    <w:rsid w:val="000D71F9"/>
    <w:rsid w:val="000E13F3"/>
    <w:rsid w:val="000E5FCD"/>
    <w:rsid w:val="000E69A1"/>
    <w:rsid w:val="000F1542"/>
    <w:rsid w:val="000F2188"/>
    <w:rsid w:val="000F2C70"/>
    <w:rsid w:val="000F45B9"/>
    <w:rsid w:val="000F5F04"/>
    <w:rsid w:val="00103588"/>
    <w:rsid w:val="001055CE"/>
    <w:rsid w:val="00106A3C"/>
    <w:rsid w:val="00111556"/>
    <w:rsid w:val="00112E83"/>
    <w:rsid w:val="00113B3D"/>
    <w:rsid w:val="00114332"/>
    <w:rsid w:val="00114440"/>
    <w:rsid w:val="00114458"/>
    <w:rsid w:val="001208E1"/>
    <w:rsid w:val="00121ED6"/>
    <w:rsid w:val="001239FC"/>
    <w:rsid w:val="001273EE"/>
    <w:rsid w:val="00130533"/>
    <w:rsid w:val="00132BE6"/>
    <w:rsid w:val="00132FF2"/>
    <w:rsid w:val="001343C0"/>
    <w:rsid w:val="0013694B"/>
    <w:rsid w:val="00137C68"/>
    <w:rsid w:val="001410D5"/>
    <w:rsid w:val="0014303B"/>
    <w:rsid w:val="001448E4"/>
    <w:rsid w:val="00145A16"/>
    <w:rsid w:val="001501C0"/>
    <w:rsid w:val="00150877"/>
    <w:rsid w:val="00150B9A"/>
    <w:rsid w:val="00151FAC"/>
    <w:rsid w:val="00152C6D"/>
    <w:rsid w:val="00152FDB"/>
    <w:rsid w:val="00153206"/>
    <w:rsid w:val="001546A9"/>
    <w:rsid w:val="00154B19"/>
    <w:rsid w:val="00156E25"/>
    <w:rsid w:val="00161CDB"/>
    <w:rsid w:val="001655C3"/>
    <w:rsid w:val="00166BF0"/>
    <w:rsid w:val="00167148"/>
    <w:rsid w:val="00167378"/>
    <w:rsid w:val="00170441"/>
    <w:rsid w:val="001707B2"/>
    <w:rsid w:val="0017149F"/>
    <w:rsid w:val="001728BB"/>
    <w:rsid w:val="0017362D"/>
    <w:rsid w:val="00180D01"/>
    <w:rsid w:val="00183458"/>
    <w:rsid w:val="00187168"/>
    <w:rsid w:val="0019081B"/>
    <w:rsid w:val="00194099"/>
    <w:rsid w:val="00195425"/>
    <w:rsid w:val="001958BA"/>
    <w:rsid w:val="001A5B2A"/>
    <w:rsid w:val="001A6CD5"/>
    <w:rsid w:val="001B2553"/>
    <w:rsid w:val="001B29D5"/>
    <w:rsid w:val="001B3A23"/>
    <w:rsid w:val="001B3F85"/>
    <w:rsid w:val="001B4218"/>
    <w:rsid w:val="001B45A1"/>
    <w:rsid w:val="001B7FD1"/>
    <w:rsid w:val="001C007E"/>
    <w:rsid w:val="001C0D60"/>
    <w:rsid w:val="001C193E"/>
    <w:rsid w:val="001C1F83"/>
    <w:rsid w:val="001C47D1"/>
    <w:rsid w:val="001D0AC3"/>
    <w:rsid w:val="001D1E02"/>
    <w:rsid w:val="001D274C"/>
    <w:rsid w:val="001D2F29"/>
    <w:rsid w:val="001D43F6"/>
    <w:rsid w:val="001D51C1"/>
    <w:rsid w:val="001E2D67"/>
    <w:rsid w:val="001E3B2D"/>
    <w:rsid w:val="001E4551"/>
    <w:rsid w:val="001E4CF0"/>
    <w:rsid w:val="001F4E5C"/>
    <w:rsid w:val="001F4FE9"/>
    <w:rsid w:val="001F5816"/>
    <w:rsid w:val="001F6631"/>
    <w:rsid w:val="002008DE"/>
    <w:rsid w:val="0020094D"/>
    <w:rsid w:val="00200F2F"/>
    <w:rsid w:val="00201E62"/>
    <w:rsid w:val="00205AE2"/>
    <w:rsid w:val="002071AF"/>
    <w:rsid w:val="0021172E"/>
    <w:rsid w:val="00212553"/>
    <w:rsid w:val="002172F4"/>
    <w:rsid w:val="00222219"/>
    <w:rsid w:val="0022232B"/>
    <w:rsid w:val="002232F3"/>
    <w:rsid w:val="002267C5"/>
    <w:rsid w:val="00226EB1"/>
    <w:rsid w:val="00231A51"/>
    <w:rsid w:val="00235119"/>
    <w:rsid w:val="0023687F"/>
    <w:rsid w:val="002371D0"/>
    <w:rsid w:val="00240392"/>
    <w:rsid w:val="00245A50"/>
    <w:rsid w:val="00245D3C"/>
    <w:rsid w:val="002506A6"/>
    <w:rsid w:val="0025104A"/>
    <w:rsid w:val="002514BF"/>
    <w:rsid w:val="00254E95"/>
    <w:rsid w:val="00257895"/>
    <w:rsid w:val="00264DB2"/>
    <w:rsid w:val="00266570"/>
    <w:rsid w:val="0027118E"/>
    <w:rsid w:val="002756B7"/>
    <w:rsid w:val="0028198C"/>
    <w:rsid w:val="00283608"/>
    <w:rsid w:val="00283B29"/>
    <w:rsid w:val="00284073"/>
    <w:rsid w:val="0028671A"/>
    <w:rsid w:val="00287E67"/>
    <w:rsid w:val="00294F0A"/>
    <w:rsid w:val="0029704F"/>
    <w:rsid w:val="002975DE"/>
    <w:rsid w:val="002A26B6"/>
    <w:rsid w:val="002A27AB"/>
    <w:rsid w:val="002A6F6A"/>
    <w:rsid w:val="002A7A4A"/>
    <w:rsid w:val="002B201C"/>
    <w:rsid w:val="002B2E61"/>
    <w:rsid w:val="002B360A"/>
    <w:rsid w:val="002B6D2E"/>
    <w:rsid w:val="002B7974"/>
    <w:rsid w:val="002B7BF4"/>
    <w:rsid w:val="002C46A7"/>
    <w:rsid w:val="002C4765"/>
    <w:rsid w:val="002C4A81"/>
    <w:rsid w:val="002D392C"/>
    <w:rsid w:val="002D3BB8"/>
    <w:rsid w:val="002D5B3C"/>
    <w:rsid w:val="002D7BF4"/>
    <w:rsid w:val="002E1604"/>
    <w:rsid w:val="002E1BDE"/>
    <w:rsid w:val="002E2316"/>
    <w:rsid w:val="002E4B63"/>
    <w:rsid w:val="002E5E2D"/>
    <w:rsid w:val="002F2982"/>
    <w:rsid w:val="002F36E0"/>
    <w:rsid w:val="002F7AC2"/>
    <w:rsid w:val="00300128"/>
    <w:rsid w:val="00300903"/>
    <w:rsid w:val="00301E3A"/>
    <w:rsid w:val="003026DB"/>
    <w:rsid w:val="0030462B"/>
    <w:rsid w:val="00305EAA"/>
    <w:rsid w:val="00310AEA"/>
    <w:rsid w:val="0031103A"/>
    <w:rsid w:val="003118E5"/>
    <w:rsid w:val="003136FB"/>
    <w:rsid w:val="00316081"/>
    <w:rsid w:val="00316624"/>
    <w:rsid w:val="00325D1B"/>
    <w:rsid w:val="0033183A"/>
    <w:rsid w:val="00334A9C"/>
    <w:rsid w:val="00334CA3"/>
    <w:rsid w:val="0033573B"/>
    <w:rsid w:val="00337781"/>
    <w:rsid w:val="00341551"/>
    <w:rsid w:val="0034441C"/>
    <w:rsid w:val="00344E28"/>
    <w:rsid w:val="00350396"/>
    <w:rsid w:val="00362370"/>
    <w:rsid w:val="00366109"/>
    <w:rsid w:val="0037042E"/>
    <w:rsid w:val="003727FF"/>
    <w:rsid w:val="003741DE"/>
    <w:rsid w:val="003759FE"/>
    <w:rsid w:val="00377CB8"/>
    <w:rsid w:val="00384D58"/>
    <w:rsid w:val="00390B38"/>
    <w:rsid w:val="00390F99"/>
    <w:rsid w:val="0039271C"/>
    <w:rsid w:val="00393538"/>
    <w:rsid w:val="003937E5"/>
    <w:rsid w:val="003A091F"/>
    <w:rsid w:val="003A1FD5"/>
    <w:rsid w:val="003A2C85"/>
    <w:rsid w:val="003A47EC"/>
    <w:rsid w:val="003A5E4E"/>
    <w:rsid w:val="003C1325"/>
    <w:rsid w:val="003C3F5C"/>
    <w:rsid w:val="003C68AB"/>
    <w:rsid w:val="003C7CD1"/>
    <w:rsid w:val="003D3E4E"/>
    <w:rsid w:val="003D416A"/>
    <w:rsid w:val="003D476F"/>
    <w:rsid w:val="003D5265"/>
    <w:rsid w:val="003E1EF6"/>
    <w:rsid w:val="003E2AC8"/>
    <w:rsid w:val="003E5FAC"/>
    <w:rsid w:val="003E60D8"/>
    <w:rsid w:val="003F4BBE"/>
    <w:rsid w:val="003F5DE6"/>
    <w:rsid w:val="003F62FE"/>
    <w:rsid w:val="003F7BD7"/>
    <w:rsid w:val="0040106E"/>
    <w:rsid w:val="004010F5"/>
    <w:rsid w:val="00401F4E"/>
    <w:rsid w:val="004041EE"/>
    <w:rsid w:val="00404563"/>
    <w:rsid w:val="0040564C"/>
    <w:rsid w:val="0040746F"/>
    <w:rsid w:val="00415D12"/>
    <w:rsid w:val="0041620D"/>
    <w:rsid w:val="00416742"/>
    <w:rsid w:val="00430F1A"/>
    <w:rsid w:val="00437F6A"/>
    <w:rsid w:val="00440235"/>
    <w:rsid w:val="00440AE9"/>
    <w:rsid w:val="00442827"/>
    <w:rsid w:val="00451465"/>
    <w:rsid w:val="00451D07"/>
    <w:rsid w:val="00452F30"/>
    <w:rsid w:val="00455574"/>
    <w:rsid w:val="00460561"/>
    <w:rsid w:val="00460AFD"/>
    <w:rsid w:val="00461F0C"/>
    <w:rsid w:val="0046234F"/>
    <w:rsid w:val="004624F0"/>
    <w:rsid w:val="00464E47"/>
    <w:rsid w:val="00466CB4"/>
    <w:rsid w:val="0047257D"/>
    <w:rsid w:val="004830FD"/>
    <w:rsid w:val="0048341A"/>
    <w:rsid w:val="004846D1"/>
    <w:rsid w:val="004913E0"/>
    <w:rsid w:val="004928B7"/>
    <w:rsid w:val="0049556A"/>
    <w:rsid w:val="00497964"/>
    <w:rsid w:val="004A1C22"/>
    <w:rsid w:val="004A1DE6"/>
    <w:rsid w:val="004A32AE"/>
    <w:rsid w:val="004A3C53"/>
    <w:rsid w:val="004A7298"/>
    <w:rsid w:val="004B4132"/>
    <w:rsid w:val="004B49D7"/>
    <w:rsid w:val="004B4CF6"/>
    <w:rsid w:val="004B60C5"/>
    <w:rsid w:val="004B62B0"/>
    <w:rsid w:val="004B7AA4"/>
    <w:rsid w:val="004C7CC8"/>
    <w:rsid w:val="004D16C7"/>
    <w:rsid w:val="004D4724"/>
    <w:rsid w:val="004D6123"/>
    <w:rsid w:val="004D7372"/>
    <w:rsid w:val="004E2B20"/>
    <w:rsid w:val="004E509F"/>
    <w:rsid w:val="004E6081"/>
    <w:rsid w:val="004E6F98"/>
    <w:rsid w:val="004F4739"/>
    <w:rsid w:val="004F6FC6"/>
    <w:rsid w:val="004F78D9"/>
    <w:rsid w:val="00503514"/>
    <w:rsid w:val="00503F3D"/>
    <w:rsid w:val="0050596F"/>
    <w:rsid w:val="00510568"/>
    <w:rsid w:val="00511449"/>
    <w:rsid w:val="0051154C"/>
    <w:rsid w:val="005126D4"/>
    <w:rsid w:val="005203D9"/>
    <w:rsid w:val="00520E37"/>
    <w:rsid w:val="00521E2E"/>
    <w:rsid w:val="00526345"/>
    <w:rsid w:val="005269CE"/>
    <w:rsid w:val="00527D8B"/>
    <w:rsid w:val="00530F5E"/>
    <w:rsid w:val="00534184"/>
    <w:rsid w:val="00534FA5"/>
    <w:rsid w:val="00540E24"/>
    <w:rsid w:val="00541139"/>
    <w:rsid w:val="0054366E"/>
    <w:rsid w:val="00545890"/>
    <w:rsid w:val="00550FE0"/>
    <w:rsid w:val="00551AB0"/>
    <w:rsid w:val="00555CB0"/>
    <w:rsid w:val="005600AF"/>
    <w:rsid w:val="00561956"/>
    <w:rsid w:val="00564146"/>
    <w:rsid w:val="00564D25"/>
    <w:rsid w:val="0056632C"/>
    <w:rsid w:val="00566491"/>
    <w:rsid w:val="00573DEC"/>
    <w:rsid w:val="00574CF1"/>
    <w:rsid w:val="0057536B"/>
    <w:rsid w:val="005800A4"/>
    <w:rsid w:val="005849E6"/>
    <w:rsid w:val="00585984"/>
    <w:rsid w:val="0059214E"/>
    <w:rsid w:val="005922D7"/>
    <w:rsid w:val="0059302D"/>
    <w:rsid w:val="005A4F80"/>
    <w:rsid w:val="005A7E3E"/>
    <w:rsid w:val="005B1E77"/>
    <w:rsid w:val="005B2793"/>
    <w:rsid w:val="005B7C74"/>
    <w:rsid w:val="005C0E62"/>
    <w:rsid w:val="005C2739"/>
    <w:rsid w:val="005C313A"/>
    <w:rsid w:val="005C3997"/>
    <w:rsid w:val="005C3AE8"/>
    <w:rsid w:val="005C69DF"/>
    <w:rsid w:val="005D2F97"/>
    <w:rsid w:val="005D368A"/>
    <w:rsid w:val="005D38FE"/>
    <w:rsid w:val="005D49C6"/>
    <w:rsid w:val="005D5C60"/>
    <w:rsid w:val="005D6575"/>
    <w:rsid w:val="005E100E"/>
    <w:rsid w:val="005E1A97"/>
    <w:rsid w:val="005E342D"/>
    <w:rsid w:val="005E392D"/>
    <w:rsid w:val="005E4931"/>
    <w:rsid w:val="005F13B2"/>
    <w:rsid w:val="005F18EB"/>
    <w:rsid w:val="005F3C81"/>
    <w:rsid w:val="005F4F33"/>
    <w:rsid w:val="005F527A"/>
    <w:rsid w:val="00600EC6"/>
    <w:rsid w:val="00602610"/>
    <w:rsid w:val="0060618C"/>
    <w:rsid w:val="00610719"/>
    <w:rsid w:val="0061417C"/>
    <w:rsid w:val="00614C75"/>
    <w:rsid w:val="0061712A"/>
    <w:rsid w:val="00617EB9"/>
    <w:rsid w:val="006221F8"/>
    <w:rsid w:val="00622704"/>
    <w:rsid w:val="00624D27"/>
    <w:rsid w:val="0062548C"/>
    <w:rsid w:val="0063174F"/>
    <w:rsid w:val="00632DAC"/>
    <w:rsid w:val="00632F7A"/>
    <w:rsid w:val="00633BAC"/>
    <w:rsid w:val="00634411"/>
    <w:rsid w:val="00635012"/>
    <w:rsid w:val="00641D71"/>
    <w:rsid w:val="00642925"/>
    <w:rsid w:val="00643445"/>
    <w:rsid w:val="00647BE0"/>
    <w:rsid w:val="006503DC"/>
    <w:rsid w:val="00650C28"/>
    <w:rsid w:val="00652555"/>
    <w:rsid w:val="00652752"/>
    <w:rsid w:val="00652FA3"/>
    <w:rsid w:val="006601D2"/>
    <w:rsid w:val="006643D9"/>
    <w:rsid w:val="00665102"/>
    <w:rsid w:val="00667216"/>
    <w:rsid w:val="0067657B"/>
    <w:rsid w:val="00690B86"/>
    <w:rsid w:val="00691271"/>
    <w:rsid w:val="00694BF7"/>
    <w:rsid w:val="00696216"/>
    <w:rsid w:val="00696A0F"/>
    <w:rsid w:val="006A2138"/>
    <w:rsid w:val="006A4015"/>
    <w:rsid w:val="006A4123"/>
    <w:rsid w:val="006A6171"/>
    <w:rsid w:val="006B12DF"/>
    <w:rsid w:val="006B25D9"/>
    <w:rsid w:val="006B3F69"/>
    <w:rsid w:val="006B43D6"/>
    <w:rsid w:val="006B79EF"/>
    <w:rsid w:val="006C1AA5"/>
    <w:rsid w:val="006C425E"/>
    <w:rsid w:val="006C5EB2"/>
    <w:rsid w:val="006C7213"/>
    <w:rsid w:val="006C7EDC"/>
    <w:rsid w:val="006D5C6B"/>
    <w:rsid w:val="006E1385"/>
    <w:rsid w:val="006E65C5"/>
    <w:rsid w:val="006E7FEA"/>
    <w:rsid w:val="006F3553"/>
    <w:rsid w:val="006F4199"/>
    <w:rsid w:val="006F4C35"/>
    <w:rsid w:val="006F6B01"/>
    <w:rsid w:val="00701DE7"/>
    <w:rsid w:val="00703DB9"/>
    <w:rsid w:val="00704C62"/>
    <w:rsid w:val="00706804"/>
    <w:rsid w:val="0071194F"/>
    <w:rsid w:val="00712489"/>
    <w:rsid w:val="00712A65"/>
    <w:rsid w:val="00715524"/>
    <w:rsid w:val="007171BD"/>
    <w:rsid w:val="0071740D"/>
    <w:rsid w:val="007306E5"/>
    <w:rsid w:val="0073106B"/>
    <w:rsid w:val="007408D3"/>
    <w:rsid w:val="00740E87"/>
    <w:rsid w:val="00742231"/>
    <w:rsid w:val="00742D3C"/>
    <w:rsid w:val="00742D6D"/>
    <w:rsid w:val="00743B55"/>
    <w:rsid w:val="00746689"/>
    <w:rsid w:val="007475D7"/>
    <w:rsid w:val="007479EA"/>
    <w:rsid w:val="00754617"/>
    <w:rsid w:val="00756D6E"/>
    <w:rsid w:val="00766197"/>
    <w:rsid w:val="00774E06"/>
    <w:rsid w:val="0077506E"/>
    <w:rsid w:val="007766EC"/>
    <w:rsid w:val="0077769A"/>
    <w:rsid w:val="007877E6"/>
    <w:rsid w:val="007903B5"/>
    <w:rsid w:val="0079130A"/>
    <w:rsid w:val="00792FA1"/>
    <w:rsid w:val="007942D8"/>
    <w:rsid w:val="00795B05"/>
    <w:rsid w:val="00796E65"/>
    <w:rsid w:val="007A0D4B"/>
    <w:rsid w:val="007A2170"/>
    <w:rsid w:val="007A2657"/>
    <w:rsid w:val="007A2DBC"/>
    <w:rsid w:val="007A5D2A"/>
    <w:rsid w:val="007B09B6"/>
    <w:rsid w:val="007B5E2F"/>
    <w:rsid w:val="007C0111"/>
    <w:rsid w:val="007C01AA"/>
    <w:rsid w:val="007C181F"/>
    <w:rsid w:val="007C4929"/>
    <w:rsid w:val="007C6695"/>
    <w:rsid w:val="007D1065"/>
    <w:rsid w:val="007D13BB"/>
    <w:rsid w:val="007D400F"/>
    <w:rsid w:val="007D6A1D"/>
    <w:rsid w:val="007E0D83"/>
    <w:rsid w:val="007E0EE2"/>
    <w:rsid w:val="007E215B"/>
    <w:rsid w:val="007E3548"/>
    <w:rsid w:val="007E3B0E"/>
    <w:rsid w:val="007E4351"/>
    <w:rsid w:val="007E4587"/>
    <w:rsid w:val="007E7254"/>
    <w:rsid w:val="007E7F35"/>
    <w:rsid w:val="007F158F"/>
    <w:rsid w:val="007F1C83"/>
    <w:rsid w:val="007F23C5"/>
    <w:rsid w:val="008014BA"/>
    <w:rsid w:val="0080296B"/>
    <w:rsid w:val="00804D22"/>
    <w:rsid w:val="00807905"/>
    <w:rsid w:val="00812D1F"/>
    <w:rsid w:val="00817A47"/>
    <w:rsid w:val="00822767"/>
    <w:rsid w:val="00824C4C"/>
    <w:rsid w:val="0083025D"/>
    <w:rsid w:val="00830484"/>
    <w:rsid w:val="00832F01"/>
    <w:rsid w:val="008344ED"/>
    <w:rsid w:val="00837515"/>
    <w:rsid w:val="00837C01"/>
    <w:rsid w:val="00840C83"/>
    <w:rsid w:val="008453CB"/>
    <w:rsid w:val="00850CE7"/>
    <w:rsid w:val="008510AA"/>
    <w:rsid w:val="00853F93"/>
    <w:rsid w:val="00853FF4"/>
    <w:rsid w:val="00862109"/>
    <w:rsid w:val="008644EF"/>
    <w:rsid w:val="00865AC8"/>
    <w:rsid w:val="00870526"/>
    <w:rsid w:val="00872021"/>
    <w:rsid w:val="00872846"/>
    <w:rsid w:val="00874069"/>
    <w:rsid w:val="008747F5"/>
    <w:rsid w:val="00875AF9"/>
    <w:rsid w:val="00875BA5"/>
    <w:rsid w:val="00883A7C"/>
    <w:rsid w:val="00883E24"/>
    <w:rsid w:val="00887570"/>
    <w:rsid w:val="00891597"/>
    <w:rsid w:val="00892303"/>
    <w:rsid w:val="008A17B7"/>
    <w:rsid w:val="008A2A24"/>
    <w:rsid w:val="008A686B"/>
    <w:rsid w:val="008B1FBE"/>
    <w:rsid w:val="008B2163"/>
    <w:rsid w:val="008B4537"/>
    <w:rsid w:val="008B54CD"/>
    <w:rsid w:val="008B6E98"/>
    <w:rsid w:val="008C13AE"/>
    <w:rsid w:val="008C1FDA"/>
    <w:rsid w:val="008C5912"/>
    <w:rsid w:val="008C5DB9"/>
    <w:rsid w:val="008C5E4B"/>
    <w:rsid w:val="008C6814"/>
    <w:rsid w:val="008D041D"/>
    <w:rsid w:val="008D06CF"/>
    <w:rsid w:val="008D1168"/>
    <w:rsid w:val="008D2567"/>
    <w:rsid w:val="008D2C43"/>
    <w:rsid w:val="008D2DC3"/>
    <w:rsid w:val="008E0319"/>
    <w:rsid w:val="008E1077"/>
    <w:rsid w:val="008E32E5"/>
    <w:rsid w:val="008E47D9"/>
    <w:rsid w:val="008E63AB"/>
    <w:rsid w:val="008F5369"/>
    <w:rsid w:val="008F7ACC"/>
    <w:rsid w:val="00900D4B"/>
    <w:rsid w:val="00904682"/>
    <w:rsid w:val="00904BA7"/>
    <w:rsid w:val="009102DA"/>
    <w:rsid w:val="00917046"/>
    <w:rsid w:val="009213A3"/>
    <w:rsid w:val="009224E4"/>
    <w:rsid w:val="009236D4"/>
    <w:rsid w:val="00924B90"/>
    <w:rsid w:val="009252FA"/>
    <w:rsid w:val="0093183B"/>
    <w:rsid w:val="00934B41"/>
    <w:rsid w:val="00936452"/>
    <w:rsid w:val="009406F8"/>
    <w:rsid w:val="00942148"/>
    <w:rsid w:val="009432F5"/>
    <w:rsid w:val="00944611"/>
    <w:rsid w:val="00946D8A"/>
    <w:rsid w:val="00952C6B"/>
    <w:rsid w:val="009601FF"/>
    <w:rsid w:val="0096120D"/>
    <w:rsid w:val="00962879"/>
    <w:rsid w:val="009639CD"/>
    <w:rsid w:val="00965658"/>
    <w:rsid w:val="00966C86"/>
    <w:rsid w:val="00967A4F"/>
    <w:rsid w:val="00970945"/>
    <w:rsid w:val="00972643"/>
    <w:rsid w:val="00974D5F"/>
    <w:rsid w:val="00975291"/>
    <w:rsid w:val="00981EF7"/>
    <w:rsid w:val="0098382F"/>
    <w:rsid w:val="00985BFF"/>
    <w:rsid w:val="00986893"/>
    <w:rsid w:val="00990983"/>
    <w:rsid w:val="009911DA"/>
    <w:rsid w:val="00992EB5"/>
    <w:rsid w:val="00993C74"/>
    <w:rsid w:val="00996C08"/>
    <w:rsid w:val="009A2AB7"/>
    <w:rsid w:val="009A3CFA"/>
    <w:rsid w:val="009A51F7"/>
    <w:rsid w:val="009B34BD"/>
    <w:rsid w:val="009B5F2F"/>
    <w:rsid w:val="009B7E5C"/>
    <w:rsid w:val="009C1506"/>
    <w:rsid w:val="009C3021"/>
    <w:rsid w:val="009C7031"/>
    <w:rsid w:val="009C774F"/>
    <w:rsid w:val="009C7EB1"/>
    <w:rsid w:val="009D0EA6"/>
    <w:rsid w:val="009D0F59"/>
    <w:rsid w:val="009D3042"/>
    <w:rsid w:val="009D5FDF"/>
    <w:rsid w:val="009E2B95"/>
    <w:rsid w:val="009E3E1F"/>
    <w:rsid w:val="009F6D7A"/>
    <w:rsid w:val="00A020C9"/>
    <w:rsid w:val="00A02201"/>
    <w:rsid w:val="00A05320"/>
    <w:rsid w:val="00A0593A"/>
    <w:rsid w:val="00A12D72"/>
    <w:rsid w:val="00A15944"/>
    <w:rsid w:val="00A232ED"/>
    <w:rsid w:val="00A27802"/>
    <w:rsid w:val="00A323CC"/>
    <w:rsid w:val="00A3270F"/>
    <w:rsid w:val="00A32913"/>
    <w:rsid w:val="00A34B6C"/>
    <w:rsid w:val="00A35B76"/>
    <w:rsid w:val="00A3736C"/>
    <w:rsid w:val="00A44026"/>
    <w:rsid w:val="00A4691A"/>
    <w:rsid w:val="00A473F6"/>
    <w:rsid w:val="00A534BF"/>
    <w:rsid w:val="00A55205"/>
    <w:rsid w:val="00A60A3E"/>
    <w:rsid w:val="00A632F3"/>
    <w:rsid w:val="00A63388"/>
    <w:rsid w:val="00A67819"/>
    <w:rsid w:val="00A7438E"/>
    <w:rsid w:val="00A74B6B"/>
    <w:rsid w:val="00A75690"/>
    <w:rsid w:val="00A75E19"/>
    <w:rsid w:val="00A80EA2"/>
    <w:rsid w:val="00A82C23"/>
    <w:rsid w:val="00A82E40"/>
    <w:rsid w:val="00A844EC"/>
    <w:rsid w:val="00A8548E"/>
    <w:rsid w:val="00A87E48"/>
    <w:rsid w:val="00A93231"/>
    <w:rsid w:val="00A96D47"/>
    <w:rsid w:val="00AA0AE4"/>
    <w:rsid w:val="00AA0F79"/>
    <w:rsid w:val="00AA33E0"/>
    <w:rsid w:val="00AA3843"/>
    <w:rsid w:val="00AA69F2"/>
    <w:rsid w:val="00AB0AF4"/>
    <w:rsid w:val="00AB2C1F"/>
    <w:rsid w:val="00AB2E40"/>
    <w:rsid w:val="00AB318A"/>
    <w:rsid w:val="00AB7776"/>
    <w:rsid w:val="00AB7A9E"/>
    <w:rsid w:val="00AC08CE"/>
    <w:rsid w:val="00AC4602"/>
    <w:rsid w:val="00AD09CB"/>
    <w:rsid w:val="00AD13D1"/>
    <w:rsid w:val="00AD407C"/>
    <w:rsid w:val="00AD7F7A"/>
    <w:rsid w:val="00AE54FF"/>
    <w:rsid w:val="00AF26D8"/>
    <w:rsid w:val="00AF2B82"/>
    <w:rsid w:val="00AF3707"/>
    <w:rsid w:val="00AF3825"/>
    <w:rsid w:val="00AF59EA"/>
    <w:rsid w:val="00AF63CB"/>
    <w:rsid w:val="00AF64F0"/>
    <w:rsid w:val="00AF7792"/>
    <w:rsid w:val="00B0351F"/>
    <w:rsid w:val="00B0680B"/>
    <w:rsid w:val="00B07F5B"/>
    <w:rsid w:val="00B12A8E"/>
    <w:rsid w:val="00B1413A"/>
    <w:rsid w:val="00B213A9"/>
    <w:rsid w:val="00B22AEF"/>
    <w:rsid w:val="00B2335E"/>
    <w:rsid w:val="00B2354B"/>
    <w:rsid w:val="00B26190"/>
    <w:rsid w:val="00B30C70"/>
    <w:rsid w:val="00B3231F"/>
    <w:rsid w:val="00B35E03"/>
    <w:rsid w:val="00B40B23"/>
    <w:rsid w:val="00B410DD"/>
    <w:rsid w:val="00B438F5"/>
    <w:rsid w:val="00B50A4C"/>
    <w:rsid w:val="00B50B3D"/>
    <w:rsid w:val="00B52FC6"/>
    <w:rsid w:val="00B53014"/>
    <w:rsid w:val="00B6213C"/>
    <w:rsid w:val="00B64F06"/>
    <w:rsid w:val="00B65340"/>
    <w:rsid w:val="00B664AD"/>
    <w:rsid w:val="00B669E2"/>
    <w:rsid w:val="00B67C06"/>
    <w:rsid w:val="00B71DF0"/>
    <w:rsid w:val="00B725F3"/>
    <w:rsid w:val="00B74FD4"/>
    <w:rsid w:val="00B80DAA"/>
    <w:rsid w:val="00B81AAE"/>
    <w:rsid w:val="00B83927"/>
    <w:rsid w:val="00B843C5"/>
    <w:rsid w:val="00B84597"/>
    <w:rsid w:val="00B87982"/>
    <w:rsid w:val="00B87ABA"/>
    <w:rsid w:val="00B9004A"/>
    <w:rsid w:val="00B91688"/>
    <w:rsid w:val="00B930CB"/>
    <w:rsid w:val="00B9386F"/>
    <w:rsid w:val="00B93D8E"/>
    <w:rsid w:val="00B96A07"/>
    <w:rsid w:val="00B96AB1"/>
    <w:rsid w:val="00B9733D"/>
    <w:rsid w:val="00BA0CFA"/>
    <w:rsid w:val="00BA1E2B"/>
    <w:rsid w:val="00BA3A12"/>
    <w:rsid w:val="00BB1D6E"/>
    <w:rsid w:val="00BB2202"/>
    <w:rsid w:val="00BB2C28"/>
    <w:rsid w:val="00BB3D77"/>
    <w:rsid w:val="00BB4606"/>
    <w:rsid w:val="00BB7CE1"/>
    <w:rsid w:val="00BC200C"/>
    <w:rsid w:val="00BC5E1F"/>
    <w:rsid w:val="00BD21C5"/>
    <w:rsid w:val="00BD234C"/>
    <w:rsid w:val="00BD2E95"/>
    <w:rsid w:val="00BD7CAA"/>
    <w:rsid w:val="00BD7FA0"/>
    <w:rsid w:val="00BE0C6B"/>
    <w:rsid w:val="00BE60E7"/>
    <w:rsid w:val="00BE7F31"/>
    <w:rsid w:val="00BF1CE5"/>
    <w:rsid w:val="00BF309D"/>
    <w:rsid w:val="00C005C8"/>
    <w:rsid w:val="00C020D4"/>
    <w:rsid w:val="00C10AF1"/>
    <w:rsid w:val="00C166FD"/>
    <w:rsid w:val="00C1798A"/>
    <w:rsid w:val="00C21C53"/>
    <w:rsid w:val="00C21F96"/>
    <w:rsid w:val="00C249C4"/>
    <w:rsid w:val="00C312DE"/>
    <w:rsid w:val="00C3322D"/>
    <w:rsid w:val="00C367FE"/>
    <w:rsid w:val="00C40787"/>
    <w:rsid w:val="00C431B4"/>
    <w:rsid w:val="00C447D6"/>
    <w:rsid w:val="00C54A48"/>
    <w:rsid w:val="00C553F3"/>
    <w:rsid w:val="00C559FE"/>
    <w:rsid w:val="00C60BA7"/>
    <w:rsid w:val="00C6220B"/>
    <w:rsid w:val="00C62452"/>
    <w:rsid w:val="00C63C63"/>
    <w:rsid w:val="00C64A56"/>
    <w:rsid w:val="00C70C34"/>
    <w:rsid w:val="00C73D58"/>
    <w:rsid w:val="00C76168"/>
    <w:rsid w:val="00C807B4"/>
    <w:rsid w:val="00C850CF"/>
    <w:rsid w:val="00C85498"/>
    <w:rsid w:val="00C868B1"/>
    <w:rsid w:val="00C91FF0"/>
    <w:rsid w:val="00C96253"/>
    <w:rsid w:val="00C9759F"/>
    <w:rsid w:val="00CA6A61"/>
    <w:rsid w:val="00CB341F"/>
    <w:rsid w:val="00CB3656"/>
    <w:rsid w:val="00CB38BB"/>
    <w:rsid w:val="00CB55E5"/>
    <w:rsid w:val="00CB5829"/>
    <w:rsid w:val="00CC1565"/>
    <w:rsid w:val="00CC4428"/>
    <w:rsid w:val="00CD0EB3"/>
    <w:rsid w:val="00CD3C43"/>
    <w:rsid w:val="00CD756B"/>
    <w:rsid w:val="00CE0E3D"/>
    <w:rsid w:val="00CE12B2"/>
    <w:rsid w:val="00CE24C8"/>
    <w:rsid w:val="00CF09B5"/>
    <w:rsid w:val="00CF5699"/>
    <w:rsid w:val="00CF5E1B"/>
    <w:rsid w:val="00D003B8"/>
    <w:rsid w:val="00D0410D"/>
    <w:rsid w:val="00D0450F"/>
    <w:rsid w:val="00D05CAA"/>
    <w:rsid w:val="00D0724A"/>
    <w:rsid w:val="00D10D96"/>
    <w:rsid w:val="00D11E24"/>
    <w:rsid w:val="00D130C2"/>
    <w:rsid w:val="00D130F1"/>
    <w:rsid w:val="00D165DA"/>
    <w:rsid w:val="00D174E1"/>
    <w:rsid w:val="00D17899"/>
    <w:rsid w:val="00D21753"/>
    <w:rsid w:val="00D24237"/>
    <w:rsid w:val="00D27889"/>
    <w:rsid w:val="00D33489"/>
    <w:rsid w:val="00D34A16"/>
    <w:rsid w:val="00D37993"/>
    <w:rsid w:val="00D42C23"/>
    <w:rsid w:val="00D4720D"/>
    <w:rsid w:val="00D52C95"/>
    <w:rsid w:val="00D53E90"/>
    <w:rsid w:val="00D56E1A"/>
    <w:rsid w:val="00D57B5A"/>
    <w:rsid w:val="00D61DEB"/>
    <w:rsid w:val="00D62DDD"/>
    <w:rsid w:val="00D631A6"/>
    <w:rsid w:val="00D6476E"/>
    <w:rsid w:val="00D7049C"/>
    <w:rsid w:val="00D71E8F"/>
    <w:rsid w:val="00D726FC"/>
    <w:rsid w:val="00D742DF"/>
    <w:rsid w:val="00D815FC"/>
    <w:rsid w:val="00D8190D"/>
    <w:rsid w:val="00D83693"/>
    <w:rsid w:val="00D84343"/>
    <w:rsid w:val="00D876E2"/>
    <w:rsid w:val="00D91564"/>
    <w:rsid w:val="00D9390A"/>
    <w:rsid w:val="00D93D69"/>
    <w:rsid w:val="00D96153"/>
    <w:rsid w:val="00DA3A3F"/>
    <w:rsid w:val="00DA5650"/>
    <w:rsid w:val="00DB23BE"/>
    <w:rsid w:val="00DB4BC5"/>
    <w:rsid w:val="00DB5069"/>
    <w:rsid w:val="00DB771E"/>
    <w:rsid w:val="00DC0128"/>
    <w:rsid w:val="00DC6936"/>
    <w:rsid w:val="00DD004A"/>
    <w:rsid w:val="00DD3753"/>
    <w:rsid w:val="00DE0471"/>
    <w:rsid w:val="00DE0CAA"/>
    <w:rsid w:val="00DE0EED"/>
    <w:rsid w:val="00DE25FB"/>
    <w:rsid w:val="00DE5426"/>
    <w:rsid w:val="00DF32B5"/>
    <w:rsid w:val="00DF4731"/>
    <w:rsid w:val="00DF4871"/>
    <w:rsid w:val="00DF4F75"/>
    <w:rsid w:val="00DF7051"/>
    <w:rsid w:val="00DF72B7"/>
    <w:rsid w:val="00E00529"/>
    <w:rsid w:val="00E023BE"/>
    <w:rsid w:val="00E03C40"/>
    <w:rsid w:val="00E040D5"/>
    <w:rsid w:val="00E112CB"/>
    <w:rsid w:val="00E13892"/>
    <w:rsid w:val="00E15A3F"/>
    <w:rsid w:val="00E17C05"/>
    <w:rsid w:val="00E21EF7"/>
    <w:rsid w:val="00E22911"/>
    <w:rsid w:val="00E24905"/>
    <w:rsid w:val="00E34627"/>
    <w:rsid w:val="00E35464"/>
    <w:rsid w:val="00E35A57"/>
    <w:rsid w:val="00E35C6F"/>
    <w:rsid w:val="00E36E8B"/>
    <w:rsid w:val="00E37DD4"/>
    <w:rsid w:val="00E40A2A"/>
    <w:rsid w:val="00E42A0A"/>
    <w:rsid w:val="00E43796"/>
    <w:rsid w:val="00E451B7"/>
    <w:rsid w:val="00E47C7B"/>
    <w:rsid w:val="00E6097D"/>
    <w:rsid w:val="00E61F50"/>
    <w:rsid w:val="00E662D2"/>
    <w:rsid w:val="00E741B2"/>
    <w:rsid w:val="00E762AD"/>
    <w:rsid w:val="00E83822"/>
    <w:rsid w:val="00E8490F"/>
    <w:rsid w:val="00E84A3C"/>
    <w:rsid w:val="00E8753A"/>
    <w:rsid w:val="00E925CE"/>
    <w:rsid w:val="00E96242"/>
    <w:rsid w:val="00E967E9"/>
    <w:rsid w:val="00E9789B"/>
    <w:rsid w:val="00EA0EE9"/>
    <w:rsid w:val="00EA1A7A"/>
    <w:rsid w:val="00EA29E2"/>
    <w:rsid w:val="00EA49F8"/>
    <w:rsid w:val="00EA6A82"/>
    <w:rsid w:val="00EA7CF9"/>
    <w:rsid w:val="00EB0F5A"/>
    <w:rsid w:val="00EB1C93"/>
    <w:rsid w:val="00EB4F68"/>
    <w:rsid w:val="00EB5F0D"/>
    <w:rsid w:val="00EB66B3"/>
    <w:rsid w:val="00EB6700"/>
    <w:rsid w:val="00EB6AF4"/>
    <w:rsid w:val="00EC1826"/>
    <w:rsid w:val="00EC35F7"/>
    <w:rsid w:val="00EC3FD6"/>
    <w:rsid w:val="00EC5276"/>
    <w:rsid w:val="00ED0B9B"/>
    <w:rsid w:val="00ED1123"/>
    <w:rsid w:val="00ED4F72"/>
    <w:rsid w:val="00EE533A"/>
    <w:rsid w:val="00EF1B64"/>
    <w:rsid w:val="00EF36BD"/>
    <w:rsid w:val="00EF72A6"/>
    <w:rsid w:val="00EF7CF7"/>
    <w:rsid w:val="00F018A7"/>
    <w:rsid w:val="00F03B9B"/>
    <w:rsid w:val="00F045CF"/>
    <w:rsid w:val="00F07735"/>
    <w:rsid w:val="00F12745"/>
    <w:rsid w:val="00F141EA"/>
    <w:rsid w:val="00F14AE8"/>
    <w:rsid w:val="00F15712"/>
    <w:rsid w:val="00F1747B"/>
    <w:rsid w:val="00F20ACE"/>
    <w:rsid w:val="00F24FDA"/>
    <w:rsid w:val="00F25432"/>
    <w:rsid w:val="00F25DD1"/>
    <w:rsid w:val="00F26220"/>
    <w:rsid w:val="00F3322D"/>
    <w:rsid w:val="00F34DFC"/>
    <w:rsid w:val="00F40415"/>
    <w:rsid w:val="00F4193A"/>
    <w:rsid w:val="00F422E5"/>
    <w:rsid w:val="00F53942"/>
    <w:rsid w:val="00F54686"/>
    <w:rsid w:val="00F554C5"/>
    <w:rsid w:val="00F6050C"/>
    <w:rsid w:val="00F63E4E"/>
    <w:rsid w:val="00F651F8"/>
    <w:rsid w:val="00F656D2"/>
    <w:rsid w:val="00F7122F"/>
    <w:rsid w:val="00F7274C"/>
    <w:rsid w:val="00F72F77"/>
    <w:rsid w:val="00F734CB"/>
    <w:rsid w:val="00F74C07"/>
    <w:rsid w:val="00F75A74"/>
    <w:rsid w:val="00F7612F"/>
    <w:rsid w:val="00F76154"/>
    <w:rsid w:val="00F76900"/>
    <w:rsid w:val="00F8264B"/>
    <w:rsid w:val="00F86D9F"/>
    <w:rsid w:val="00F871D3"/>
    <w:rsid w:val="00F90779"/>
    <w:rsid w:val="00F94459"/>
    <w:rsid w:val="00FA1E26"/>
    <w:rsid w:val="00FA2CD8"/>
    <w:rsid w:val="00FA4570"/>
    <w:rsid w:val="00FA51AA"/>
    <w:rsid w:val="00FB19D8"/>
    <w:rsid w:val="00FB372A"/>
    <w:rsid w:val="00FB4A6B"/>
    <w:rsid w:val="00FB52E3"/>
    <w:rsid w:val="00FC265D"/>
    <w:rsid w:val="00FC37BA"/>
    <w:rsid w:val="00FC5AC9"/>
    <w:rsid w:val="00FC6DB8"/>
    <w:rsid w:val="00FC6FD0"/>
    <w:rsid w:val="00FD044E"/>
    <w:rsid w:val="00FD3AFD"/>
    <w:rsid w:val="00FD4052"/>
    <w:rsid w:val="00FD57E5"/>
    <w:rsid w:val="00FD6DA3"/>
    <w:rsid w:val="00FE3624"/>
    <w:rsid w:val="00FE3B8D"/>
    <w:rsid w:val="00FE5073"/>
    <w:rsid w:val="00FE7C05"/>
    <w:rsid w:val="00FE7EAD"/>
    <w:rsid w:val="00FE7EE1"/>
    <w:rsid w:val="00FF12C5"/>
    <w:rsid w:val="00FF180B"/>
    <w:rsid w:val="00FF2452"/>
    <w:rsid w:val="00FF373B"/>
    <w:rsid w:val="00FF5712"/>
    <w:rsid w:val="00FF7B66"/>
    <w:rsid w:val="00FF7EC6"/>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9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6E1A"/>
    <w:rPr>
      <w:rFonts w:cs="Times New Roman"/>
      <w:sz w:val="16"/>
      <w:szCs w:val="16"/>
    </w:rPr>
  </w:style>
  <w:style w:type="paragraph" w:styleId="CommentText">
    <w:name w:val="annotation text"/>
    <w:basedOn w:val="Normal"/>
    <w:link w:val="CommentTextChar"/>
    <w:uiPriority w:val="99"/>
    <w:unhideWhenUsed/>
    <w:rsid w:val="00D56E1A"/>
    <w:pPr>
      <w:spacing w:line="240" w:lineRule="auto"/>
    </w:pPr>
    <w:rPr>
      <w:sz w:val="20"/>
      <w:szCs w:val="20"/>
    </w:rPr>
  </w:style>
  <w:style w:type="character" w:customStyle="1" w:styleId="CommentTextChar">
    <w:name w:val="Comment Text Char"/>
    <w:basedOn w:val="DefaultParagraphFont"/>
    <w:link w:val="CommentText"/>
    <w:uiPriority w:val="99"/>
    <w:locked/>
    <w:rsid w:val="00D56E1A"/>
    <w:rPr>
      <w:rFonts w:cs="Times New Roman"/>
      <w:sz w:val="20"/>
      <w:szCs w:val="20"/>
    </w:rPr>
  </w:style>
  <w:style w:type="paragraph" w:styleId="BalloonText">
    <w:name w:val="Balloon Text"/>
    <w:basedOn w:val="Normal"/>
    <w:link w:val="BalloonTextChar"/>
    <w:uiPriority w:val="99"/>
    <w:semiHidden/>
    <w:unhideWhenUsed/>
    <w:rsid w:val="00D56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56E1A"/>
    <w:rPr>
      <w:rFonts w:ascii="Tahoma" w:hAnsi="Tahoma" w:cs="Tahoma"/>
      <w:sz w:val="16"/>
      <w:szCs w:val="16"/>
    </w:rPr>
  </w:style>
  <w:style w:type="paragraph" w:styleId="Header">
    <w:name w:val="header"/>
    <w:basedOn w:val="Normal"/>
    <w:link w:val="HeaderChar"/>
    <w:uiPriority w:val="99"/>
    <w:unhideWhenUsed/>
    <w:rsid w:val="00AD13D1"/>
    <w:pPr>
      <w:tabs>
        <w:tab w:val="center" w:pos="4819"/>
        <w:tab w:val="right" w:pos="9638"/>
      </w:tabs>
      <w:spacing w:after="0" w:line="240" w:lineRule="auto"/>
    </w:pPr>
  </w:style>
  <w:style w:type="character" w:customStyle="1" w:styleId="HeaderChar">
    <w:name w:val="Header Char"/>
    <w:basedOn w:val="DefaultParagraphFont"/>
    <w:link w:val="Header"/>
    <w:uiPriority w:val="99"/>
    <w:locked/>
    <w:rsid w:val="00AD13D1"/>
    <w:rPr>
      <w:rFonts w:cs="Times New Roman"/>
    </w:rPr>
  </w:style>
  <w:style w:type="paragraph" w:styleId="Footer">
    <w:name w:val="footer"/>
    <w:basedOn w:val="Normal"/>
    <w:link w:val="FooterChar"/>
    <w:uiPriority w:val="99"/>
    <w:unhideWhenUsed/>
    <w:rsid w:val="00AD13D1"/>
    <w:pPr>
      <w:tabs>
        <w:tab w:val="center" w:pos="4819"/>
        <w:tab w:val="right" w:pos="9638"/>
      </w:tabs>
      <w:spacing w:after="0" w:line="240" w:lineRule="auto"/>
    </w:pPr>
  </w:style>
  <w:style w:type="character" w:customStyle="1" w:styleId="FooterChar">
    <w:name w:val="Footer Char"/>
    <w:basedOn w:val="DefaultParagraphFont"/>
    <w:link w:val="Footer"/>
    <w:uiPriority w:val="99"/>
    <w:locked/>
    <w:rsid w:val="00AD13D1"/>
    <w:rPr>
      <w:rFonts w:cs="Times New Roman"/>
    </w:rPr>
  </w:style>
  <w:style w:type="paragraph" w:styleId="ListParagraph">
    <w:name w:val="List Paragraph"/>
    <w:basedOn w:val="Normal"/>
    <w:uiPriority w:val="34"/>
    <w:qFormat/>
    <w:rsid w:val="000271DE"/>
    <w:pPr>
      <w:ind w:left="720"/>
      <w:contextualSpacing/>
    </w:pPr>
  </w:style>
  <w:style w:type="table" w:styleId="TableGrid">
    <w:name w:val="Table Grid"/>
    <w:basedOn w:val="TableNormal"/>
    <w:uiPriority w:val="59"/>
    <w:rsid w:val="00AB7776"/>
    <w:pPr>
      <w:spacing w:after="0" w:line="240" w:lineRule="auto"/>
    </w:pPr>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EE533A"/>
    <w:rPr>
      <w:b/>
      <w:bCs/>
    </w:rPr>
  </w:style>
  <w:style w:type="character" w:customStyle="1" w:styleId="CommentSubjectChar">
    <w:name w:val="Comment Subject Char"/>
    <w:basedOn w:val="CommentTextChar"/>
    <w:link w:val="CommentSubject"/>
    <w:uiPriority w:val="99"/>
    <w:semiHidden/>
    <w:locked/>
    <w:rsid w:val="00EE533A"/>
    <w:rPr>
      <w:rFonts w:cs="Times New Roman"/>
      <w:b/>
      <w:bCs/>
      <w:sz w:val="20"/>
      <w:szCs w:val="20"/>
    </w:rPr>
  </w:style>
  <w:style w:type="paragraph" w:customStyle="1" w:styleId="ERSCP-EMSUbodytext">
    <w:name w:val="ERSCP-EMSU body text"/>
    <w:basedOn w:val="Normal"/>
    <w:link w:val="ERSCP-EMSUbodytextChar"/>
    <w:rsid w:val="007E4351"/>
    <w:pPr>
      <w:adjustRightInd w:val="0"/>
      <w:spacing w:after="240" w:line="480" w:lineRule="auto"/>
      <w:jc w:val="both"/>
    </w:pPr>
    <w:rPr>
      <w:rFonts w:ascii="Times New Roman" w:eastAsia="SimSun" w:hAnsi="Times New Roman"/>
      <w:sz w:val="24"/>
      <w:szCs w:val="24"/>
      <w:lang w:val="en-US" w:eastAsia="zh-CN"/>
    </w:rPr>
  </w:style>
  <w:style w:type="character" w:customStyle="1" w:styleId="ERSCP-EMSUbodytextChar">
    <w:name w:val="ERSCP-EMSU body text Char"/>
    <w:link w:val="ERSCP-EMSUbodytext"/>
    <w:locked/>
    <w:rsid w:val="007E4351"/>
    <w:rPr>
      <w:rFonts w:ascii="Times New Roman" w:eastAsia="SimSun" w:hAnsi="Times New Roman"/>
      <w:sz w:val="24"/>
      <w:lang w:val="en-US" w:eastAsia="zh-CN"/>
    </w:rPr>
  </w:style>
  <w:style w:type="paragraph" w:styleId="Revision">
    <w:name w:val="Revision"/>
    <w:hidden/>
    <w:uiPriority w:val="99"/>
    <w:semiHidden/>
    <w:rsid w:val="004D7372"/>
    <w:pPr>
      <w:spacing w:after="0" w:line="240" w:lineRule="auto"/>
    </w:pPr>
    <w:rPr>
      <w:rFonts w:cs="Times New Roman"/>
    </w:rPr>
  </w:style>
  <w:style w:type="character" w:styleId="Strong">
    <w:name w:val="Strong"/>
    <w:basedOn w:val="DefaultParagraphFont"/>
    <w:uiPriority w:val="22"/>
    <w:qFormat/>
    <w:rsid w:val="00AB2E40"/>
    <w:rPr>
      <w:rFonts w:cs="Times New Roman"/>
      <w:b/>
      <w:bCs/>
    </w:rPr>
  </w:style>
  <w:style w:type="character" w:styleId="Emphasis">
    <w:name w:val="Emphasis"/>
    <w:basedOn w:val="DefaultParagraphFont"/>
    <w:uiPriority w:val="20"/>
    <w:qFormat/>
    <w:rsid w:val="00AB2E40"/>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6E1A"/>
    <w:rPr>
      <w:rFonts w:cs="Times New Roman"/>
      <w:sz w:val="16"/>
      <w:szCs w:val="16"/>
    </w:rPr>
  </w:style>
  <w:style w:type="paragraph" w:styleId="CommentText">
    <w:name w:val="annotation text"/>
    <w:basedOn w:val="Normal"/>
    <w:link w:val="CommentTextChar"/>
    <w:uiPriority w:val="99"/>
    <w:unhideWhenUsed/>
    <w:rsid w:val="00D56E1A"/>
    <w:pPr>
      <w:spacing w:line="240" w:lineRule="auto"/>
    </w:pPr>
    <w:rPr>
      <w:sz w:val="20"/>
      <w:szCs w:val="20"/>
    </w:rPr>
  </w:style>
  <w:style w:type="character" w:customStyle="1" w:styleId="CommentTextChar">
    <w:name w:val="Comment Text Char"/>
    <w:basedOn w:val="DefaultParagraphFont"/>
    <w:link w:val="CommentText"/>
    <w:uiPriority w:val="99"/>
    <w:locked/>
    <w:rsid w:val="00D56E1A"/>
    <w:rPr>
      <w:rFonts w:cs="Times New Roman"/>
      <w:sz w:val="20"/>
      <w:szCs w:val="20"/>
    </w:rPr>
  </w:style>
  <w:style w:type="paragraph" w:styleId="BalloonText">
    <w:name w:val="Balloon Text"/>
    <w:basedOn w:val="Normal"/>
    <w:link w:val="BalloonTextChar"/>
    <w:uiPriority w:val="99"/>
    <w:semiHidden/>
    <w:unhideWhenUsed/>
    <w:rsid w:val="00D56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56E1A"/>
    <w:rPr>
      <w:rFonts w:ascii="Tahoma" w:hAnsi="Tahoma" w:cs="Tahoma"/>
      <w:sz w:val="16"/>
      <w:szCs w:val="16"/>
    </w:rPr>
  </w:style>
  <w:style w:type="paragraph" w:styleId="Header">
    <w:name w:val="header"/>
    <w:basedOn w:val="Normal"/>
    <w:link w:val="HeaderChar"/>
    <w:uiPriority w:val="99"/>
    <w:unhideWhenUsed/>
    <w:rsid w:val="00AD13D1"/>
    <w:pPr>
      <w:tabs>
        <w:tab w:val="center" w:pos="4819"/>
        <w:tab w:val="right" w:pos="9638"/>
      </w:tabs>
      <w:spacing w:after="0" w:line="240" w:lineRule="auto"/>
    </w:pPr>
  </w:style>
  <w:style w:type="character" w:customStyle="1" w:styleId="HeaderChar">
    <w:name w:val="Header Char"/>
    <w:basedOn w:val="DefaultParagraphFont"/>
    <w:link w:val="Header"/>
    <w:uiPriority w:val="99"/>
    <w:locked/>
    <w:rsid w:val="00AD13D1"/>
    <w:rPr>
      <w:rFonts w:cs="Times New Roman"/>
    </w:rPr>
  </w:style>
  <w:style w:type="paragraph" w:styleId="Footer">
    <w:name w:val="footer"/>
    <w:basedOn w:val="Normal"/>
    <w:link w:val="FooterChar"/>
    <w:uiPriority w:val="99"/>
    <w:unhideWhenUsed/>
    <w:rsid w:val="00AD13D1"/>
    <w:pPr>
      <w:tabs>
        <w:tab w:val="center" w:pos="4819"/>
        <w:tab w:val="right" w:pos="9638"/>
      </w:tabs>
      <w:spacing w:after="0" w:line="240" w:lineRule="auto"/>
    </w:pPr>
  </w:style>
  <w:style w:type="character" w:customStyle="1" w:styleId="FooterChar">
    <w:name w:val="Footer Char"/>
    <w:basedOn w:val="DefaultParagraphFont"/>
    <w:link w:val="Footer"/>
    <w:uiPriority w:val="99"/>
    <w:locked/>
    <w:rsid w:val="00AD13D1"/>
    <w:rPr>
      <w:rFonts w:cs="Times New Roman"/>
    </w:rPr>
  </w:style>
  <w:style w:type="paragraph" w:styleId="ListParagraph">
    <w:name w:val="List Paragraph"/>
    <w:basedOn w:val="Normal"/>
    <w:uiPriority w:val="34"/>
    <w:qFormat/>
    <w:rsid w:val="000271DE"/>
    <w:pPr>
      <w:ind w:left="720"/>
      <w:contextualSpacing/>
    </w:pPr>
  </w:style>
  <w:style w:type="table" w:styleId="TableGrid">
    <w:name w:val="Table Grid"/>
    <w:basedOn w:val="TableNormal"/>
    <w:uiPriority w:val="59"/>
    <w:rsid w:val="00AB7776"/>
    <w:pPr>
      <w:spacing w:after="0" w:line="240" w:lineRule="auto"/>
    </w:pPr>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EE533A"/>
    <w:rPr>
      <w:b/>
      <w:bCs/>
    </w:rPr>
  </w:style>
  <w:style w:type="character" w:customStyle="1" w:styleId="CommentSubjectChar">
    <w:name w:val="Comment Subject Char"/>
    <w:basedOn w:val="CommentTextChar"/>
    <w:link w:val="CommentSubject"/>
    <w:uiPriority w:val="99"/>
    <w:semiHidden/>
    <w:locked/>
    <w:rsid w:val="00EE533A"/>
    <w:rPr>
      <w:rFonts w:cs="Times New Roman"/>
      <w:b/>
      <w:bCs/>
      <w:sz w:val="20"/>
      <w:szCs w:val="20"/>
    </w:rPr>
  </w:style>
  <w:style w:type="paragraph" w:customStyle="1" w:styleId="ERSCP-EMSUbodytext">
    <w:name w:val="ERSCP-EMSU body text"/>
    <w:basedOn w:val="Normal"/>
    <w:link w:val="ERSCP-EMSUbodytextChar"/>
    <w:rsid w:val="007E4351"/>
    <w:pPr>
      <w:adjustRightInd w:val="0"/>
      <w:spacing w:after="240" w:line="480" w:lineRule="auto"/>
      <w:jc w:val="both"/>
    </w:pPr>
    <w:rPr>
      <w:rFonts w:ascii="Times New Roman" w:eastAsia="SimSun" w:hAnsi="Times New Roman"/>
      <w:sz w:val="24"/>
      <w:szCs w:val="24"/>
      <w:lang w:val="en-US" w:eastAsia="zh-CN"/>
    </w:rPr>
  </w:style>
  <w:style w:type="character" w:customStyle="1" w:styleId="ERSCP-EMSUbodytextChar">
    <w:name w:val="ERSCP-EMSU body text Char"/>
    <w:link w:val="ERSCP-EMSUbodytext"/>
    <w:locked/>
    <w:rsid w:val="007E4351"/>
    <w:rPr>
      <w:rFonts w:ascii="Times New Roman" w:eastAsia="SimSun" w:hAnsi="Times New Roman"/>
      <w:sz w:val="24"/>
      <w:lang w:val="en-US" w:eastAsia="zh-CN"/>
    </w:rPr>
  </w:style>
  <w:style w:type="paragraph" w:styleId="Revision">
    <w:name w:val="Revision"/>
    <w:hidden/>
    <w:uiPriority w:val="99"/>
    <w:semiHidden/>
    <w:rsid w:val="004D7372"/>
    <w:pPr>
      <w:spacing w:after="0" w:line="240" w:lineRule="auto"/>
    </w:pPr>
    <w:rPr>
      <w:rFonts w:cs="Times New Roman"/>
    </w:rPr>
  </w:style>
  <w:style w:type="character" w:styleId="Strong">
    <w:name w:val="Strong"/>
    <w:basedOn w:val="DefaultParagraphFont"/>
    <w:uiPriority w:val="22"/>
    <w:qFormat/>
    <w:rsid w:val="00AB2E40"/>
    <w:rPr>
      <w:rFonts w:cs="Times New Roman"/>
      <w:b/>
      <w:bCs/>
    </w:rPr>
  </w:style>
  <w:style w:type="character" w:styleId="Emphasis">
    <w:name w:val="Emphasis"/>
    <w:basedOn w:val="DefaultParagraphFont"/>
    <w:uiPriority w:val="20"/>
    <w:qFormat/>
    <w:rsid w:val="00AB2E40"/>
    <w:rPr>
      <w:rFonts w:cs="Times New Roman"/>
      <w:i/>
      <w:iCs/>
    </w:rPr>
  </w:style>
</w:styles>
</file>

<file path=word/webSettings.xml><?xml version="1.0" encoding="utf-8"?>
<w:webSettings xmlns:r="http://schemas.openxmlformats.org/officeDocument/2006/relationships" xmlns:w="http://schemas.openxmlformats.org/wordprocessingml/2006/main">
  <w:divs>
    <w:div w:id="1036541948">
      <w:marLeft w:val="0"/>
      <w:marRight w:val="0"/>
      <w:marTop w:val="0"/>
      <w:marBottom w:val="0"/>
      <w:divBdr>
        <w:top w:val="none" w:sz="0" w:space="0" w:color="auto"/>
        <w:left w:val="none" w:sz="0" w:space="0" w:color="auto"/>
        <w:bottom w:val="none" w:sz="0" w:space="0" w:color="auto"/>
        <w:right w:val="none" w:sz="0" w:space="0" w:color="auto"/>
      </w:divBdr>
    </w:div>
    <w:div w:id="1036541949">
      <w:marLeft w:val="0"/>
      <w:marRight w:val="0"/>
      <w:marTop w:val="0"/>
      <w:marBottom w:val="0"/>
      <w:divBdr>
        <w:top w:val="none" w:sz="0" w:space="0" w:color="auto"/>
        <w:left w:val="none" w:sz="0" w:space="0" w:color="auto"/>
        <w:bottom w:val="none" w:sz="0" w:space="0" w:color="auto"/>
        <w:right w:val="none" w:sz="0" w:space="0" w:color="auto"/>
      </w:divBdr>
    </w:div>
    <w:div w:id="1036541950">
      <w:marLeft w:val="0"/>
      <w:marRight w:val="0"/>
      <w:marTop w:val="0"/>
      <w:marBottom w:val="0"/>
      <w:divBdr>
        <w:top w:val="none" w:sz="0" w:space="0" w:color="auto"/>
        <w:left w:val="none" w:sz="0" w:space="0" w:color="auto"/>
        <w:bottom w:val="none" w:sz="0" w:space="0" w:color="auto"/>
        <w:right w:val="none" w:sz="0" w:space="0" w:color="auto"/>
      </w:divBdr>
    </w:div>
    <w:div w:id="1036541951">
      <w:marLeft w:val="0"/>
      <w:marRight w:val="0"/>
      <w:marTop w:val="0"/>
      <w:marBottom w:val="0"/>
      <w:divBdr>
        <w:top w:val="none" w:sz="0" w:space="0" w:color="auto"/>
        <w:left w:val="none" w:sz="0" w:space="0" w:color="auto"/>
        <w:bottom w:val="none" w:sz="0" w:space="0" w:color="auto"/>
        <w:right w:val="none" w:sz="0" w:space="0" w:color="auto"/>
      </w:divBdr>
    </w:div>
    <w:div w:id="1036541952">
      <w:marLeft w:val="0"/>
      <w:marRight w:val="0"/>
      <w:marTop w:val="0"/>
      <w:marBottom w:val="0"/>
      <w:divBdr>
        <w:top w:val="none" w:sz="0" w:space="0" w:color="auto"/>
        <w:left w:val="none" w:sz="0" w:space="0" w:color="auto"/>
        <w:bottom w:val="none" w:sz="0" w:space="0" w:color="auto"/>
        <w:right w:val="none" w:sz="0" w:space="0" w:color="auto"/>
      </w:divBdr>
    </w:div>
    <w:div w:id="1036541953">
      <w:marLeft w:val="0"/>
      <w:marRight w:val="0"/>
      <w:marTop w:val="0"/>
      <w:marBottom w:val="0"/>
      <w:divBdr>
        <w:top w:val="none" w:sz="0" w:space="0" w:color="auto"/>
        <w:left w:val="none" w:sz="0" w:space="0" w:color="auto"/>
        <w:bottom w:val="none" w:sz="0" w:space="0" w:color="auto"/>
        <w:right w:val="none" w:sz="0" w:space="0" w:color="auto"/>
      </w:divBdr>
    </w:div>
    <w:div w:id="1036541954">
      <w:marLeft w:val="0"/>
      <w:marRight w:val="0"/>
      <w:marTop w:val="0"/>
      <w:marBottom w:val="0"/>
      <w:divBdr>
        <w:top w:val="none" w:sz="0" w:space="0" w:color="auto"/>
        <w:left w:val="none" w:sz="0" w:space="0" w:color="auto"/>
        <w:bottom w:val="none" w:sz="0" w:space="0" w:color="auto"/>
        <w:right w:val="none" w:sz="0" w:space="0" w:color="auto"/>
      </w:divBdr>
    </w:div>
    <w:div w:id="1036541955">
      <w:marLeft w:val="0"/>
      <w:marRight w:val="0"/>
      <w:marTop w:val="0"/>
      <w:marBottom w:val="0"/>
      <w:divBdr>
        <w:top w:val="none" w:sz="0" w:space="0" w:color="auto"/>
        <w:left w:val="none" w:sz="0" w:space="0" w:color="auto"/>
        <w:bottom w:val="none" w:sz="0" w:space="0" w:color="auto"/>
        <w:right w:val="none" w:sz="0" w:space="0" w:color="auto"/>
      </w:divBdr>
    </w:div>
    <w:div w:id="1036541956">
      <w:marLeft w:val="0"/>
      <w:marRight w:val="0"/>
      <w:marTop w:val="0"/>
      <w:marBottom w:val="0"/>
      <w:divBdr>
        <w:top w:val="none" w:sz="0" w:space="0" w:color="auto"/>
        <w:left w:val="none" w:sz="0" w:space="0" w:color="auto"/>
        <w:bottom w:val="none" w:sz="0" w:space="0" w:color="auto"/>
        <w:right w:val="none" w:sz="0" w:space="0" w:color="auto"/>
      </w:divBdr>
    </w:div>
    <w:div w:id="1036541957">
      <w:marLeft w:val="0"/>
      <w:marRight w:val="0"/>
      <w:marTop w:val="0"/>
      <w:marBottom w:val="0"/>
      <w:divBdr>
        <w:top w:val="none" w:sz="0" w:space="0" w:color="auto"/>
        <w:left w:val="none" w:sz="0" w:space="0" w:color="auto"/>
        <w:bottom w:val="none" w:sz="0" w:space="0" w:color="auto"/>
        <w:right w:val="none" w:sz="0" w:space="0" w:color="auto"/>
      </w:divBdr>
    </w:div>
    <w:div w:id="1036541958">
      <w:marLeft w:val="0"/>
      <w:marRight w:val="0"/>
      <w:marTop w:val="0"/>
      <w:marBottom w:val="0"/>
      <w:divBdr>
        <w:top w:val="none" w:sz="0" w:space="0" w:color="auto"/>
        <w:left w:val="none" w:sz="0" w:space="0" w:color="auto"/>
        <w:bottom w:val="none" w:sz="0" w:space="0" w:color="auto"/>
        <w:right w:val="none" w:sz="0" w:space="0" w:color="auto"/>
      </w:divBdr>
    </w:div>
    <w:div w:id="1036541959">
      <w:marLeft w:val="0"/>
      <w:marRight w:val="0"/>
      <w:marTop w:val="0"/>
      <w:marBottom w:val="0"/>
      <w:divBdr>
        <w:top w:val="none" w:sz="0" w:space="0" w:color="auto"/>
        <w:left w:val="none" w:sz="0" w:space="0" w:color="auto"/>
        <w:bottom w:val="none" w:sz="0" w:space="0" w:color="auto"/>
        <w:right w:val="none" w:sz="0" w:space="0" w:color="auto"/>
      </w:divBdr>
    </w:div>
    <w:div w:id="1036541960">
      <w:marLeft w:val="0"/>
      <w:marRight w:val="0"/>
      <w:marTop w:val="0"/>
      <w:marBottom w:val="0"/>
      <w:divBdr>
        <w:top w:val="none" w:sz="0" w:space="0" w:color="auto"/>
        <w:left w:val="none" w:sz="0" w:space="0" w:color="auto"/>
        <w:bottom w:val="none" w:sz="0" w:space="0" w:color="auto"/>
        <w:right w:val="none" w:sz="0" w:space="0" w:color="auto"/>
      </w:divBdr>
    </w:div>
    <w:div w:id="1036541961">
      <w:marLeft w:val="0"/>
      <w:marRight w:val="0"/>
      <w:marTop w:val="0"/>
      <w:marBottom w:val="0"/>
      <w:divBdr>
        <w:top w:val="none" w:sz="0" w:space="0" w:color="auto"/>
        <w:left w:val="none" w:sz="0" w:space="0" w:color="auto"/>
        <w:bottom w:val="none" w:sz="0" w:space="0" w:color="auto"/>
        <w:right w:val="none" w:sz="0" w:space="0" w:color="auto"/>
      </w:divBdr>
    </w:div>
    <w:div w:id="1036541962">
      <w:marLeft w:val="0"/>
      <w:marRight w:val="0"/>
      <w:marTop w:val="0"/>
      <w:marBottom w:val="0"/>
      <w:divBdr>
        <w:top w:val="none" w:sz="0" w:space="0" w:color="auto"/>
        <w:left w:val="none" w:sz="0" w:space="0" w:color="auto"/>
        <w:bottom w:val="none" w:sz="0" w:space="0" w:color="auto"/>
        <w:right w:val="none" w:sz="0" w:space="0" w:color="auto"/>
      </w:divBdr>
    </w:div>
    <w:div w:id="1036541963">
      <w:marLeft w:val="0"/>
      <w:marRight w:val="0"/>
      <w:marTop w:val="0"/>
      <w:marBottom w:val="0"/>
      <w:divBdr>
        <w:top w:val="none" w:sz="0" w:space="0" w:color="auto"/>
        <w:left w:val="none" w:sz="0" w:space="0" w:color="auto"/>
        <w:bottom w:val="none" w:sz="0" w:space="0" w:color="auto"/>
        <w:right w:val="none" w:sz="0" w:space="0" w:color="auto"/>
      </w:divBdr>
    </w:div>
    <w:div w:id="1036541964">
      <w:marLeft w:val="0"/>
      <w:marRight w:val="0"/>
      <w:marTop w:val="0"/>
      <w:marBottom w:val="0"/>
      <w:divBdr>
        <w:top w:val="none" w:sz="0" w:space="0" w:color="auto"/>
        <w:left w:val="none" w:sz="0" w:space="0" w:color="auto"/>
        <w:bottom w:val="none" w:sz="0" w:space="0" w:color="auto"/>
        <w:right w:val="none" w:sz="0" w:space="0" w:color="auto"/>
      </w:divBdr>
    </w:div>
    <w:div w:id="1036541965">
      <w:marLeft w:val="0"/>
      <w:marRight w:val="0"/>
      <w:marTop w:val="0"/>
      <w:marBottom w:val="0"/>
      <w:divBdr>
        <w:top w:val="none" w:sz="0" w:space="0" w:color="auto"/>
        <w:left w:val="none" w:sz="0" w:space="0" w:color="auto"/>
        <w:bottom w:val="none" w:sz="0" w:space="0" w:color="auto"/>
        <w:right w:val="none" w:sz="0" w:space="0" w:color="auto"/>
      </w:divBdr>
    </w:div>
    <w:div w:id="1036541966">
      <w:marLeft w:val="0"/>
      <w:marRight w:val="0"/>
      <w:marTop w:val="0"/>
      <w:marBottom w:val="0"/>
      <w:divBdr>
        <w:top w:val="none" w:sz="0" w:space="0" w:color="auto"/>
        <w:left w:val="none" w:sz="0" w:space="0" w:color="auto"/>
        <w:bottom w:val="none" w:sz="0" w:space="0" w:color="auto"/>
        <w:right w:val="none" w:sz="0" w:space="0" w:color="auto"/>
      </w:divBdr>
    </w:div>
    <w:div w:id="1036541967">
      <w:marLeft w:val="0"/>
      <w:marRight w:val="0"/>
      <w:marTop w:val="0"/>
      <w:marBottom w:val="0"/>
      <w:divBdr>
        <w:top w:val="none" w:sz="0" w:space="0" w:color="auto"/>
        <w:left w:val="none" w:sz="0" w:space="0" w:color="auto"/>
        <w:bottom w:val="none" w:sz="0" w:space="0" w:color="auto"/>
        <w:right w:val="none" w:sz="0" w:space="0" w:color="auto"/>
      </w:divBdr>
    </w:div>
    <w:div w:id="1036541968">
      <w:marLeft w:val="0"/>
      <w:marRight w:val="0"/>
      <w:marTop w:val="0"/>
      <w:marBottom w:val="0"/>
      <w:divBdr>
        <w:top w:val="none" w:sz="0" w:space="0" w:color="auto"/>
        <w:left w:val="none" w:sz="0" w:space="0" w:color="auto"/>
        <w:bottom w:val="none" w:sz="0" w:space="0" w:color="auto"/>
        <w:right w:val="none" w:sz="0" w:space="0" w:color="auto"/>
      </w:divBdr>
    </w:div>
    <w:div w:id="1036541969">
      <w:marLeft w:val="0"/>
      <w:marRight w:val="0"/>
      <w:marTop w:val="0"/>
      <w:marBottom w:val="0"/>
      <w:divBdr>
        <w:top w:val="none" w:sz="0" w:space="0" w:color="auto"/>
        <w:left w:val="none" w:sz="0" w:space="0" w:color="auto"/>
        <w:bottom w:val="none" w:sz="0" w:space="0" w:color="auto"/>
        <w:right w:val="none" w:sz="0" w:space="0" w:color="auto"/>
      </w:divBdr>
    </w:div>
    <w:div w:id="1036541970">
      <w:marLeft w:val="0"/>
      <w:marRight w:val="0"/>
      <w:marTop w:val="0"/>
      <w:marBottom w:val="0"/>
      <w:divBdr>
        <w:top w:val="none" w:sz="0" w:space="0" w:color="auto"/>
        <w:left w:val="none" w:sz="0" w:space="0" w:color="auto"/>
        <w:bottom w:val="none" w:sz="0" w:space="0" w:color="auto"/>
        <w:right w:val="none" w:sz="0" w:space="0" w:color="auto"/>
      </w:divBdr>
    </w:div>
    <w:div w:id="1036541971">
      <w:marLeft w:val="0"/>
      <w:marRight w:val="0"/>
      <w:marTop w:val="0"/>
      <w:marBottom w:val="0"/>
      <w:divBdr>
        <w:top w:val="none" w:sz="0" w:space="0" w:color="auto"/>
        <w:left w:val="none" w:sz="0" w:space="0" w:color="auto"/>
        <w:bottom w:val="none" w:sz="0" w:space="0" w:color="auto"/>
        <w:right w:val="none" w:sz="0" w:space="0" w:color="auto"/>
      </w:divBdr>
    </w:div>
    <w:div w:id="1036541972">
      <w:marLeft w:val="0"/>
      <w:marRight w:val="0"/>
      <w:marTop w:val="0"/>
      <w:marBottom w:val="0"/>
      <w:divBdr>
        <w:top w:val="none" w:sz="0" w:space="0" w:color="auto"/>
        <w:left w:val="none" w:sz="0" w:space="0" w:color="auto"/>
        <w:bottom w:val="none" w:sz="0" w:space="0" w:color="auto"/>
        <w:right w:val="none" w:sz="0" w:space="0" w:color="auto"/>
      </w:divBdr>
    </w:div>
    <w:div w:id="1036541973">
      <w:marLeft w:val="0"/>
      <w:marRight w:val="0"/>
      <w:marTop w:val="0"/>
      <w:marBottom w:val="0"/>
      <w:divBdr>
        <w:top w:val="none" w:sz="0" w:space="0" w:color="auto"/>
        <w:left w:val="none" w:sz="0" w:space="0" w:color="auto"/>
        <w:bottom w:val="none" w:sz="0" w:space="0" w:color="auto"/>
        <w:right w:val="none" w:sz="0" w:space="0" w:color="auto"/>
      </w:divBdr>
    </w:div>
    <w:div w:id="1036541974">
      <w:marLeft w:val="0"/>
      <w:marRight w:val="0"/>
      <w:marTop w:val="0"/>
      <w:marBottom w:val="0"/>
      <w:divBdr>
        <w:top w:val="none" w:sz="0" w:space="0" w:color="auto"/>
        <w:left w:val="none" w:sz="0" w:space="0" w:color="auto"/>
        <w:bottom w:val="none" w:sz="0" w:space="0" w:color="auto"/>
        <w:right w:val="none" w:sz="0" w:space="0" w:color="auto"/>
      </w:divBdr>
    </w:div>
    <w:div w:id="1036541975">
      <w:marLeft w:val="0"/>
      <w:marRight w:val="0"/>
      <w:marTop w:val="0"/>
      <w:marBottom w:val="0"/>
      <w:divBdr>
        <w:top w:val="none" w:sz="0" w:space="0" w:color="auto"/>
        <w:left w:val="none" w:sz="0" w:space="0" w:color="auto"/>
        <w:bottom w:val="none" w:sz="0" w:space="0" w:color="auto"/>
        <w:right w:val="none" w:sz="0" w:space="0" w:color="auto"/>
      </w:divBdr>
    </w:div>
    <w:div w:id="1036541976">
      <w:marLeft w:val="0"/>
      <w:marRight w:val="0"/>
      <w:marTop w:val="0"/>
      <w:marBottom w:val="0"/>
      <w:divBdr>
        <w:top w:val="none" w:sz="0" w:space="0" w:color="auto"/>
        <w:left w:val="none" w:sz="0" w:space="0" w:color="auto"/>
        <w:bottom w:val="none" w:sz="0" w:space="0" w:color="auto"/>
        <w:right w:val="none" w:sz="0" w:space="0" w:color="auto"/>
      </w:divBdr>
    </w:div>
    <w:div w:id="1036541977">
      <w:marLeft w:val="0"/>
      <w:marRight w:val="0"/>
      <w:marTop w:val="0"/>
      <w:marBottom w:val="0"/>
      <w:divBdr>
        <w:top w:val="none" w:sz="0" w:space="0" w:color="auto"/>
        <w:left w:val="none" w:sz="0" w:space="0" w:color="auto"/>
        <w:bottom w:val="none" w:sz="0" w:space="0" w:color="auto"/>
        <w:right w:val="none" w:sz="0" w:space="0" w:color="auto"/>
      </w:divBdr>
    </w:div>
    <w:div w:id="1036541978">
      <w:marLeft w:val="0"/>
      <w:marRight w:val="0"/>
      <w:marTop w:val="0"/>
      <w:marBottom w:val="0"/>
      <w:divBdr>
        <w:top w:val="none" w:sz="0" w:space="0" w:color="auto"/>
        <w:left w:val="none" w:sz="0" w:space="0" w:color="auto"/>
        <w:bottom w:val="none" w:sz="0" w:space="0" w:color="auto"/>
        <w:right w:val="none" w:sz="0" w:space="0" w:color="auto"/>
      </w:divBdr>
    </w:div>
    <w:div w:id="1036541979">
      <w:marLeft w:val="0"/>
      <w:marRight w:val="0"/>
      <w:marTop w:val="0"/>
      <w:marBottom w:val="0"/>
      <w:divBdr>
        <w:top w:val="none" w:sz="0" w:space="0" w:color="auto"/>
        <w:left w:val="none" w:sz="0" w:space="0" w:color="auto"/>
        <w:bottom w:val="none" w:sz="0" w:space="0" w:color="auto"/>
        <w:right w:val="none" w:sz="0" w:space="0" w:color="auto"/>
      </w:divBdr>
    </w:div>
    <w:div w:id="1036541980">
      <w:marLeft w:val="0"/>
      <w:marRight w:val="0"/>
      <w:marTop w:val="0"/>
      <w:marBottom w:val="0"/>
      <w:divBdr>
        <w:top w:val="none" w:sz="0" w:space="0" w:color="auto"/>
        <w:left w:val="none" w:sz="0" w:space="0" w:color="auto"/>
        <w:bottom w:val="none" w:sz="0" w:space="0" w:color="auto"/>
        <w:right w:val="none" w:sz="0" w:space="0" w:color="auto"/>
      </w:divBdr>
    </w:div>
    <w:div w:id="1036541981">
      <w:marLeft w:val="0"/>
      <w:marRight w:val="0"/>
      <w:marTop w:val="0"/>
      <w:marBottom w:val="0"/>
      <w:divBdr>
        <w:top w:val="none" w:sz="0" w:space="0" w:color="auto"/>
        <w:left w:val="none" w:sz="0" w:space="0" w:color="auto"/>
        <w:bottom w:val="none" w:sz="0" w:space="0" w:color="auto"/>
        <w:right w:val="none" w:sz="0" w:space="0" w:color="auto"/>
      </w:divBdr>
    </w:div>
    <w:div w:id="1036541982">
      <w:marLeft w:val="0"/>
      <w:marRight w:val="0"/>
      <w:marTop w:val="0"/>
      <w:marBottom w:val="0"/>
      <w:divBdr>
        <w:top w:val="none" w:sz="0" w:space="0" w:color="auto"/>
        <w:left w:val="none" w:sz="0" w:space="0" w:color="auto"/>
        <w:bottom w:val="none" w:sz="0" w:space="0" w:color="auto"/>
        <w:right w:val="none" w:sz="0" w:space="0" w:color="auto"/>
      </w:divBdr>
    </w:div>
    <w:div w:id="103654198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A9C0DC-F674-4B65-83BE-53BCD1ACC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arhus School of Business and Social Sciences</Company>
  <LinksUpToDate>false</LinksUpToDate>
  <CharactersWithSpaces>32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Aschemann-Witzel</dc:creator>
  <cp:lastModifiedBy>asangkula</cp:lastModifiedBy>
  <cp:revision>4</cp:revision>
  <cp:lastPrinted>2014-05-14T12:19:00Z</cp:lastPrinted>
  <dcterms:created xsi:type="dcterms:W3CDTF">2014-05-14T13:06:00Z</dcterms:created>
  <dcterms:modified xsi:type="dcterms:W3CDTF">2015-01-12T15:57:00Z</dcterms:modified>
</cp:coreProperties>
</file>